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931BD" w14:textId="32C3E65D" w:rsidR="008E7BD8" w:rsidRDefault="00C71602" w:rsidP="00D10A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C6CEF" w:rsidRPr="00BA7214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336CF6B3" w14:textId="706138EC" w:rsidR="00F67C9F" w:rsidRPr="00BA7214" w:rsidRDefault="00F67C9F" w:rsidP="00D10A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iage trauma scores</w:t>
      </w:r>
    </w:p>
    <w:p w14:paraId="4516405E" w14:textId="77777777" w:rsidR="00444525" w:rsidRPr="00BA7214" w:rsidRDefault="00444525" w:rsidP="00D10A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15D5A4" w14:textId="78042F5E" w:rsidR="002E6AFE" w:rsidRPr="00BA7214" w:rsidRDefault="00F67C9F" w:rsidP="000701D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2E6AFE" w:rsidRPr="00BA7214">
        <w:rPr>
          <w:rFonts w:ascii="Times New Roman" w:hAnsi="Times New Roman" w:cs="Times New Roman"/>
          <w:b/>
          <w:sz w:val="24"/>
          <w:szCs w:val="24"/>
        </w:rPr>
        <w:t>Triage Revised-Trauma Score (T-RTS)</w:t>
      </w:r>
      <w:r w:rsidR="000C749B" w:rsidRPr="00BA72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9C20A0" w:rsidRPr="00BA7214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Champion&lt;/Author&gt;&lt;Year&gt;1989&lt;/Year&gt;&lt;RecNum&gt;125&lt;/RecNum&gt;&lt;DisplayText&gt;(3)&lt;/DisplayText&gt;&lt;record&gt;&lt;rec-number&gt;125&lt;/rec-number&gt;&lt;foreign-keys&gt;&lt;key app="EN" db-id="fvv0w2fs8wtwaveaafv5290cxvr0fddzfeap"&gt;125&lt;/key&gt;&lt;/foreign-keys&gt;&lt;ref-type name="Journal Article"&gt;17&lt;/ref-type&gt;&lt;contributors&gt;&lt;authors&gt;&lt;author&gt;Champion, H. R.&lt;/author&gt;&lt;author&gt;Sacco, W. J.&lt;/author&gt;&lt;author&gt;Copes, W. S.&lt;/author&gt;&lt;author&gt;Gann, D. S.&lt;/author&gt;&lt;author&gt;Gennarelli, T. A.&lt;/author&gt;&lt;author&gt;Flanagan, M. E.&lt;/author&gt;&lt;/authors&gt;&lt;/contributors&gt;&lt;titles&gt;&lt;title&gt;A revision of the Trauma Score&lt;/title&gt;&lt;secondary-title&gt;J Trauma&lt;/secondary-title&gt;&lt;/titles&gt;&lt;periodical&gt;&lt;full-title&gt;J Trauma&lt;/full-title&gt;&lt;/periodical&gt;&lt;volume&gt;29&lt;/volume&gt;&lt;dates&gt;&lt;year&gt;1989&lt;/year&gt;&lt;/dates&gt;&lt;label&gt;Champion1989&lt;/label&gt;&lt;urls&gt;&lt;related-urls&gt;&lt;url&gt;http://dx.doi.org/10.1097/00005373-198905000-00017&lt;/url&gt;&lt;/related-urls&gt;&lt;/urls&gt;&lt;electronic-resource-num&gt;10.1097/00005373-198905000-00017&lt;/electronic-resource-num&gt;&lt;/record&gt;&lt;/Cite&gt;&lt;/EndNote&gt;</w:instrTex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3" w:tooltip="Champion, 1989 #125" w:history="1">
        <w:r w:rsidR="00406BDF" w:rsidRPr="00BA7214">
          <w:rPr>
            <w:rFonts w:ascii="Times New Roman" w:hAnsi="Times New Roman" w:cs="Times New Roman"/>
            <w:b/>
            <w:noProof/>
            <w:sz w:val="24"/>
            <w:szCs w:val="24"/>
          </w:rPr>
          <w:t>3</w:t>
        </w:r>
      </w:hyperlink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]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1477"/>
        <w:gridCol w:w="1477"/>
        <w:gridCol w:w="1479"/>
        <w:gridCol w:w="1477"/>
        <w:gridCol w:w="1479"/>
      </w:tblGrid>
      <w:tr w:rsidR="002E6AFE" w:rsidRPr="00BA7214" w14:paraId="7113F894" w14:textId="77777777" w:rsidTr="00E23524">
        <w:trPr>
          <w:trHeight w:val="357"/>
        </w:trPr>
        <w:tc>
          <w:tcPr>
            <w:tcW w:w="1002" w:type="pct"/>
          </w:tcPr>
          <w:p w14:paraId="4B857AE5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</w:tcPr>
          <w:p w14:paraId="5AC875B0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9" w:type="pct"/>
          </w:tcPr>
          <w:p w14:paraId="5757BA40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0" w:type="pct"/>
          </w:tcPr>
          <w:p w14:paraId="5B9116DE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pct"/>
          </w:tcPr>
          <w:p w14:paraId="682738E2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pct"/>
          </w:tcPr>
          <w:p w14:paraId="43BE2811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6AFE" w:rsidRPr="00BA7214" w14:paraId="06C2A225" w14:textId="77777777" w:rsidTr="00CE796F">
        <w:trPr>
          <w:trHeight w:val="645"/>
        </w:trPr>
        <w:tc>
          <w:tcPr>
            <w:tcW w:w="1002" w:type="pct"/>
          </w:tcPr>
          <w:p w14:paraId="26342EE4" w14:textId="1CDFD316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Systolic Blood Pressure (mm Hg)</w:t>
            </w:r>
          </w:p>
        </w:tc>
        <w:tc>
          <w:tcPr>
            <w:tcW w:w="799" w:type="pct"/>
          </w:tcPr>
          <w:p w14:paraId="3AF7B4AC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&gt;89</w:t>
            </w:r>
          </w:p>
        </w:tc>
        <w:tc>
          <w:tcPr>
            <w:tcW w:w="799" w:type="pct"/>
          </w:tcPr>
          <w:p w14:paraId="2DBA44E2" w14:textId="50165386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76-89</w:t>
            </w:r>
          </w:p>
        </w:tc>
        <w:tc>
          <w:tcPr>
            <w:tcW w:w="800" w:type="pct"/>
          </w:tcPr>
          <w:p w14:paraId="114B33C9" w14:textId="038F2EB3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50-75</w:t>
            </w:r>
          </w:p>
        </w:tc>
        <w:tc>
          <w:tcPr>
            <w:tcW w:w="799" w:type="pct"/>
          </w:tcPr>
          <w:p w14:paraId="7E0A2696" w14:textId="26FF3589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1-49</w:t>
            </w:r>
          </w:p>
        </w:tc>
        <w:tc>
          <w:tcPr>
            <w:tcW w:w="800" w:type="pct"/>
          </w:tcPr>
          <w:p w14:paraId="66773895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6AFE" w:rsidRPr="00BA7214" w14:paraId="143611AE" w14:textId="77777777" w:rsidTr="00E23524">
        <w:trPr>
          <w:trHeight w:val="842"/>
        </w:trPr>
        <w:tc>
          <w:tcPr>
            <w:tcW w:w="1002" w:type="pct"/>
          </w:tcPr>
          <w:p w14:paraId="73D31C23" w14:textId="2DE27D09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Respiratory Rate (Breaths per minute)</w:t>
            </w:r>
          </w:p>
        </w:tc>
        <w:tc>
          <w:tcPr>
            <w:tcW w:w="799" w:type="pct"/>
          </w:tcPr>
          <w:p w14:paraId="04EB5B7C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10-29</w:t>
            </w:r>
          </w:p>
        </w:tc>
        <w:tc>
          <w:tcPr>
            <w:tcW w:w="799" w:type="pct"/>
          </w:tcPr>
          <w:p w14:paraId="542165C2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&gt;29</w:t>
            </w:r>
          </w:p>
        </w:tc>
        <w:tc>
          <w:tcPr>
            <w:tcW w:w="800" w:type="pct"/>
          </w:tcPr>
          <w:p w14:paraId="2049A8C8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799" w:type="pct"/>
          </w:tcPr>
          <w:p w14:paraId="44DCCA50" w14:textId="0F007373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  <w:p w14:paraId="654A27BE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</w:tcPr>
          <w:p w14:paraId="68E38534" w14:textId="4E1F3F64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B7A0C48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AFE" w:rsidRPr="00BA7214" w14:paraId="7CC7F516" w14:textId="77777777" w:rsidTr="00E23524">
        <w:trPr>
          <w:trHeight w:val="557"/>
        </w:trPr>
        <w:tc>
          <w:tcPr>
            <w:tcW w:w="1002" w:type="pct"/>
          </w:tcPr>
          <w:p w14:paraId="79510CDC" w14:textId="182FD09C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 xml:space="preserve">Glasgow Coma Scale </w:t>
            </w:r>
          </w:p>
        </w:tc>
        <w:tc>
          <w:tcPr>
            <w:tcW w:w="799" w:type="pct"/>
          </w:tcPr>
          <w:p w14:paraId="35674D28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15-13</w:t>
            </w:r>
          </w:p>
        </w:tc>
        <w:tc>
          <w:tcPr>
            <w:tcW w:w="799" w:type="pct"/>
          </w:tcPr>
          <w:p w14:paraId="5707CD79" w14:textId="7D629EC0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12-9</w:t>
            </w:r>
          </w:p>
          <w:p w14:paraId="616281E8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</w:tcPr>
          <w:p w14:paraId="1B1E9127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8-6</w:t>
            </w:r>
          </w:p>
        </w:tc>
        <w:tc>
          <w:tcPr>
            <w:tcW w:w="799" w:type="pct"/>
          </w:tcPr>
          <w:p w14:paraId="7EB33FE9" w14:textId="4E03B4BB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5-4</w:t>
            </w:r>
          </w:p>
          <w:p w14:paraId="3DA7B712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</w:tcPr>
          <w:p w14:paraId="6626F6E4" w14:textId="54F7DCEF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FDA825C" w14:textId="77777777" w:rsidR="002E6AFE" w:rsidRPr="00BA7214" w:rsidRDefault="002E6AFE" w:rsidP="000701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47A0CB" w14:textId="54E2A445" w:rsidR="002E6AFE" w:rsidRPr="00BA7214" w:rsidRDefault="002E6AFE" w:rsidP="000701D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5DC8D4D" w14:textId="2BF992EB" w:rsidR="00F76115" w:rsidRPr="00BA7214" w:rsidRDefault="00F67C9F" w:rsidP="000701D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="002E6AFE" w:rsidRPr="00BA7214">
        <w:rPr>
          <w:rFonts w:ascii="Times New Roman" w:hAnsi="Times New Roman" w:cs="Times New Roman"/>
          <w:b/>
          <w:sz w:val="24"/>
          <w:szCs w:val="24"/>
        </w:rPr>
        <w:t>Mechanism of Injury, Glasgow Coma Scale, Age and Arterial Blood Pressure</w:t>
      </w:r>
      <w:r w:rsidR="00F00147" w:rsidRPr="00BA7214">
        <w:rPr>
          <w:rFonts w:ascii="Times New Roman" w:hAnsi="Times New Roman" w:cs="Times New Roman"/>
          <w:b/>
          <w:sz w:val="24"/>
          <w:szCs w:val="24"/>
        </w:rPr>
        <w:t xml:space="preserve"> (M-GAP)</w:t>
      </w:r>
      <w:r w:rsidR="003875F7" w:rsidRPr="00BA72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9C20A0" w:rsidRPr="00BA7214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Sartorius&lt;/Author&gt;&lt;Year&gt;2010&lt;/Year&gt;&lt;RecNum&gt;160&lt;/RecNum&gt;&lt;DisplayText&gt;(5)&lt;/DisplayText&gt;&lt;record&gt;&lt;rec-number&gt;160&lt;/rec-number&gt;&lt;foreign-keys&gt;&lt;key app="EN" db-id="fvv0w2fs8wtwaveaafv5290cxvr0fddzfeap"&gt;160&lt;/key&gt;&lt;/foreign-keys&gt;&lt;ref-type name="Journal Article"&gt;17&lt;/ref-type&gt;&lt;contributors&gt;&lt;authors&gt;&lt;author&gt;Sartorius, D.&lt;/author&gt;&lt;author&gt;Le Manach, Y.&lt;/author&gt;&lt;author&gt;David, J. S.&lt;/author&gt;&lt;author&gt;Rancurel, E.&lt;/author&gt;&lt;author&gt;Smail, N.&lt;/author&gt;&lt;author&gt;Thicoïpí, M.&lt;/author&gt;&lt;author&gt;Wiel, E.&lt;/author&gt;&lt;author&gt;Ricard-Hibon, A.&lt;/author&gt;&lt;author&gt;Berthier, F.&lt;/author&gt;&lt;author&gt;Gueugniaud, P. Y.&lt;/author&gt;&lt;author&gt;Riou, B.&lt;/author&gt;&lt;/authors&gt;&lt;/contributors&gt;&lt;titles&gt;&lt;title&gt;Mechanism, Glasgow Coma Scale, Age, and Arterial Pressure (MGAP): a new simple prehospital triage score to predict mortality in trauma patients&lt;/title&gt;&lt;secondary-title&gt;Crit Care Med&lt;/secondary-title&gt;&lt;/titles&gt;&lt;periodical&gt;&lt;full-title&gt;Crit Care Med&lt;/full-title&gt;&lt;/periodical&gt;&lt;volume&gt;38&lt;/volume&gt;&lt;dates&gt;&lt;year&gt;2010&lt;/year&gt;&lt;/dates&gt;&lt;label&gt;Sartorius2010&lt;/label&gt;&lt;urls&gt;&lt;related-urls&gt;&lt;url&gt;http://dx.doi.org/10.1097/CCM.0b013e3181cc4a67&lt;/url&gt;&lt;/related-urls&gt;&lt;/urls&gt;&lt;electronic-resource-num&gt;10.1097/CCM.0b013e3181cc4a67&lt;/electronic-resource-num&gt;&lt;/record&gt;&lt;/Cite&gt;&lt;/EndNote&gt;</w:instrTex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5" w:tooltip="Sartorius, 2010 #160" w:history="1">
        <w:r w:rsidR="00406BDF" w:rsidRPr="00BA7214">
          <w:rPr>
            <w:rFonts w:ascii="Times New Roman" w:hAnsi="Times New Roman" w:cs="Times New Roman"/>
            <w:b/>
            <w:noProof/>
            <w:sz w:val="24"/>
            <w:szCs w:val="24"/>
          </w:rPr>
          <w:t>5</w:t>
        </w:r>
      </w:hyperlink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]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right" w:tblpY="219"/>
        <w:tblW w:w="5000" w:type="pct"/>
        <w:tblLook w:val="04A0" w:firstRow="1" w:lastRow="0" w:firstColumn="1" w:lastColumn="0" w:noHBand="0" w:noVBand="1"/>
      </w:tblPr>
      <w:tblGrid>
        <w:gridCol w:w="4621"/>
        <w:gridCol w:w="4621"/>
      </w:tblGrid>
      <w:tr w:rsidR="00085A53" w:rsidRPr="00BA7214" w14:paraId="588840EC" w14:textId="77777777" w:rsidTr="00F76115">
        <w:trPr>
          <w:trHeight w:val="244"/>
        </w:trPr>
        <w:tc>
          <w:tcPr>
            <w:tcW w:w="2500" w:type="pct"/>
          </w:tcPr>
          <w:p w14:paraId="4E856EA8" w14:textId="77777777" w:rsidR="00085A53" w:rsidRPr="00BA7214" w:rsidRDefault="00085A53" w:rsidP="000701D0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500" w:type="pct"/>
          </w:tcPr>
          <w:p w14:paraId="6FF3015D" w14:textId="77777777" w:rsidR="00085A53" w:rsidRPr="00BA7214" w:rsidRDefault="00085A53" w:rsidP="000701D0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Score</w:t>
            </w:r>
          </w:p>
        </w:tc>
      </w:tr>
      <w:tr w:rsidR="00085A53" w:rsidRPr="00BA7214" w14:paraId="012FEFDE" w14:textId="77777777" w:rsidTr="00F76115">
        <w:trPr>
          <w:trHeight w:val="252"/>
        </w:trPr>
        <w:tc>
          <w:tcPr>
            <w:tcW w:w="5000" w:type="pct"/>
            <w:gridSpan w:val="2"/>
          </w:tcPr>
          <w:p w14:paraId="7E2F8C8D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Age</w:t>
            </w:r>
          </w:p>
        </w:tc>
      </w:tr>
      <w:tr w:rsidR="00085A53" w:rsidRPr="00BA7214" w14:paraId="5E89814F" w14:textId="77777777" w:rsidTr="00F76115">
        <w:trPr>
          <w:trHeight w:val="244"/>
        </w:trPr>
        <w:tc>
          <w:tcPr>
            <w:tcW w:w="2500" w:type="pct"/>
          </w:tcPr>
          <w:p w14:paraId="2711C7D4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&lt; 60 years of age</w:t>
            </w:r>
          </w:p>
        </w:tc>
        <w:tc>
          <w:tcPr>
            <w:tcW w:w="2500" w:type="pct"/>
          </w:tcPr>
          <w:p w14:paraId="702BE1FC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+ 5</w:t>
            </w:r>
          </w:p>
        </w:tc>
      </w:tr>
      <w:tr w:rsidR="00085A53" w:rsidRPr="00BA7214" w14:paraId="37D8B7B5" w14:textId="77777777" w:rsidTr="00F76115">
        <w:trPr>
          <w:trHeight w:val="244"/>
        </w:trPr>
        <w:tc>
          <w:tcPr>
            <w:tcW w:w="2500" w:type="pct"/>
          </w:tcPr>
          <w:p w14:paraId="5C32A690" w14:textId="77777777" w:rsidR="00085A53" w:rsidRPr="00BA7214" w:rsidRDefault="00085A53" w:rsidP="00070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 xml:space="preserve"> 60 years of age</w:t>
            </w:r>
          </w:p>
        </w:tc>
        <w:tc>
          <w:tcPr>
            <w:tcW w:w="2500" w:type="pct"/>
          </w:tcPr>
          <w:p w14:paraId="1E2CCD9D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0</w:t>
            </w:r>
          </w:p>
        </w:tc>
      </w:tr>
      <w:tr w:rsidR="00085A53" w:rsidRPr="00BA7214" w14:paraId="48A55F9B" w14:textId="77777777" w:rsidTr="00F76115">
        <w:trPr>
          <w:trHeight w:val="252"/>
        </w:trPr>
        <w:tc>
          <w:tcPr>
            <w:tcW w:w="5000" w:type="pct"/>
            <w:gridSpan w:val="2"/>
          </w:tcPr>
          <w:p w14:paraId="100C7306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Glasgow Coma Scale (GCS)</w:t>
            </w:r>
          </w:p>
        </w:tc>
      </w:tr>
      <w:tr w:rsidR="00085A53" w:rsidRPr="00BA7214" w14:paraId="5136FC0B" w14:textId="77777777" w:rsidTr="00F76115">
        <w:trPr>
          <w:trHeight w:val="252"/>
        </w:trPr>
        <w:tc>
          <w:tcPr>
            <w:tcW w:w="2500" w:type="pct"/>
          </w:tcPr>
          <w:p w14:paraId="0B51A084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GCS Value</w:t>
            </w:r>
          </w:p>
        </w:tc>
        <w:tc>
          <w:tcPr>
            <w:tcW w:w="2500" w:type="pct"/>
          </w:tcPr>
          <w:p w14:paraId="5587AE4F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3-15</w:t>
            </w:r>
          </w:p>
        </w:tc>
      </w:tr>
      <w:tr w:rsidR="00085A53" w:rsidRPr="00BA7214" w14:paraId="760A27D8" w14:textId="77777777" w:rsidTr="00F76115">
        <w:trPr>
          <w:trHeight w:val="244"/>
        </w:trPr>
        <w:tc>
          <w:tcPr>
            <w:tcW w:w="5000" w:type="pct"/>
            <w:gridSpan w:val="2"/>
          </w:tcPr>
          <w:p w14:paraId="457008B0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Mechanism of trauma</w:t>
            </w:r>
          </w:p>
        </w:tc>
      </w:tr>
      <w:tr w:rsidR="00085A53" w:rsidRPr="00BA7214" w14:paraId="44F09CDB" w14:textId="77777777" w:rsidTr="00F76115">
        <w:trPr>
          <w:trHeight w:val="252"/>
        </w:trPr>
        <w:tc>
          <w:tcPr>
            <w:tcW w:w="2500" w:type="pct"/>
          </w:tcPr>
          <w:p w14:paraId="7EA7767C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Blunt trauma</w:t>
            </w:r>
          </w:p>
        </w:tc>
        <w:tc>
          <w:tcPr>
            <w:tcW w:w="2500" w:type="pct"/>
          </w:tcPr>
          <w:p w14:paraId="79797E56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+ 4</w:t>
            </w:r>
          </w:p>
        </w:tc>
      </w:tr>
      <w:tr w:rsidR="00085A53" w:rsidRPr="00BA7214" w14:paraId="786962A6" w14:textId="77777777" w:rsidTr="00F76115">
        <w:trPr>
          <w:trHeight w:val="244"/>
        </w:trPr>
        <w:tc>
          <w:tcPr>
            <w:tcW w:w="2500" w:type="pct"/>
          </w:tcPr>
          <w:p w14:paraId="5DBE61E3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Penetrating trauma</w:t>
            </w:r>
          </w:p>
        </w:tc>
        <w:tc>
          <w:tcPr>
            <w:tcW w:w="2500" w:type="pct"/>
          </w:tcPr>
          <w:p w14:paraId="6BBE239E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0</w:t>
            </w:r>
          </w:p>
        </w:tc>
      </w:tr>
      <w:tr w:rsidR="00085A53" w:rsidRPr="00BA7214" w14:paraId="0D9C5A94" w14:textId="77777777" w:rsidTr="00F76115">
        <w:trPr>
          <w:trHeight w:val="295"/>
        </w:trPr>
        <w:tc>
          <w:tcPr>
            <w:tcW w:w="5000" w:type="pct"/>
            <w:gridSpan w:val="2"/>
          </w:tcPr>
          <w:p w14:paraId="7DFA7D0D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Systolic Blood Pressure</w:t>
            </w:r>
          </w:p>
        </w:tc>
      </w:tr>
      <w:tr w:rsidR="00085A53" w:rsidRPr="00BA7214" w14:paraId="554BF578" w14:textId="77777777" w:rsidTr="00F76115">
        <w:trPr>
          <w:trHeight w:val="252"/>
        </w:trPr>
        <w:tc>
          <w:tcPr>
            <w:tcW w:w="2500" w:type="pct"/>
          </w:tcPr>
          <w:p w14:paraId="424BA72C" w14:textId="77777777" w:rsidR="00085A53" w:rsidRPr="00BA7214" w:rsidRDefault="00085A53" w:rsidP="00070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GB"/>
              </w:rPr>
              <w:t>&gt;</w:t>
            </w: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 xml:space="preserve"> 120 mm Hg</w:t>
            </w:r>
          </w:p>
        </w:tc>
        <w:tc>
          <w:tcPr>
            <w:tcW w:w="2500" w:type="pct"/>
          </w:tcPr>
          <w:p w14:paraId="6B5920CB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+ 5</w:t>
            </w:r>
          </w:p>
        </w:tc>
      </w:tr>
      <w:tr w:rsidR="00085A53" w:rsidRPr="00BA7214" w14:paraId="3820BC68" w14:textId="77777777" w:rsidTr="00F76115">
        <w:trPr>
          <w:trHeight w:val="244"/>
        </w:trPr>
        <w:tc>
          <w:tcPr>
            <w:tcW w:w="2500" w:type="pct"/>
          </w:tcPr>
          <w:p w14:paraId="5E14E1D2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60 – 120 mm Hg</w:t>
            </w:r>
          </w:p>
        </w:tc>
        <w:tc>
          <w:tcPr>
            <w:tcW w:w="2500" w:type="pct"/>
          </w:tcPr>
          <w:p w14:paraId="62281E56" w14:textId="77777777" w:rsidR="00085A53" w:rsidRPr="00BA7214" w:rsidRDefault="00085A53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+ 3</w:t>
            </w:r>
          </w:p>
        </w:tc>
      </w:tr>
    </w:tbl>
    <w:p w14:paraId="25093FE3" w14:textId="77777777" w:rsidR="00F00147" w:rsidRPr="00BA7214" w:rsidRDefault="00F00147" w:rsidP="000701D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B331A3A" w14:textId="2136A9B3" w:rsidR="00120FA0" w:rsidRPr="00BA7214" w:rsidRDefault="00F67C9F" w:rsidP="000701D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="00120FA0" w:rsidRPr="00BA7214">
        <w:rPr>
          <w:rFonts w:ascii="Times New Roman" w:hAnsi="Times New Roman" w:cs="Times New Roman"/>
          <w:b/>
          <w:sz w:val="24"/>
          <w:szCs w:val="24"/>
        </w:rPr>
        <w:t>Glasgow Coma Scale, Age and Systolic Blood Pressure (GAP)</w:t>
      </w:r>
      <w:r w:rsidR="003875F7" w:rsidRPr="00BA72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9C20A0" w:rsidRPr="00BA7214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Kondo&lt;/Author&gt;&lt;Year&gt;2011&lt;/Year&gt;&lt;RecNum&gt;136&lt;/RecNum&gt;&lt;DisplayText&gt;(4)&lt;/DisplayText&gt;&lt;record&gt;&lt;rec-number&gt;136&lt;/rec-number&gt;&lt;foreign-keys&gt;&lt;key app="EN" db-id="fvv0w2fs8wtwaveaafv5290cxvr0fddzfeap"&gt;136&lt;/key&gt;&lt;/foreign-keys&gt;&lt;ref-type name="Journal Article"&gt;17&lt;/ref-type&gt;&lt;contributors&gt;&lt;authors&gt;&lt;author&gt;Kondo, Yutaka&lt;/author&gt;&lt;author&gt;Abe, Toshikazu&lt;/author&gt;&lt;author&gt;Kohshi, Kiyotaka&lt;/author&gt;&lt;author&gt;Tokuda, Yasuharu&lt;/author&gt;&lt;author&gt;Cook, E. Francis&lt;/author&gt;&lt;author&gt;Kukita, Ichiro&lt;/author&gt;&lt;/authors&gt;&lt;/contributors&gt;&lt;titles&gt;&lt;title&gt;Revised trauma scoring system to predict in-hospital mortality in the emergency department: Glasgow Coma Scale, Age, and Systolic Blood Pressure score&lt;/title&gt;&lt;secondary-title&gt;Critical Care&lt;/secondary-title&gt;&lt;/titles&gt;&lt;periodical&gt;&lt;full-title&gt;Critical Care&lt;/full-title&gt;&lt;/periodical&gt;&lt;pages&gt;1-8&lt;/pages&gt;&lt;volume&gt;15&lt;/volume&gt;&lt;number&gt;4&lt;/number&gt;&lt;dates&gt;&lt;year&gt;2011&lt;/year&gt;&lt;/dates&gt;&lt;isbn&gt;1364-8535&lt;/isbn&gt;&lt;label&gt;Kondo2011&lt;/label&gt;&lt;work-type&gt;journal article&lt;/work-type&gt;&lt;urls&gt;&lt;related-urls&gt;&lt;url&gt;http://dx.doi.org/10.1186/cc10348&lt;/url&gt;&lt;/related-urls&gt;&lt;/urls&gt;&lt;electronic-resource-num&gt;10.1186/cc10348&lt;/electronic-resource-num&gt;&lt;/record&gt;&lt;/Cite&gt;&lt;/EndNote&gt;</w:instrTex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4" w:tooltip="Kondo, 2011 #136" w:history="1">
        <w:r w:rsidR="00406BDF" w:rsidRPr="00BA7214">
          <w:rPr>
            <w:rFonts w:ascii="Times New Roman" w:hAnsi="Times New Roman" w:cs="Times New Roman"/>
            <w:b/>
            <w:noProof/>
            <w:sz w:val="24"/>
            <w:szCs w:val="24"/>
          </w:rPr>
          <w:t>4</w:t>
        </w:r>
      </w:hyperlink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]</w:t>
      </w:r>
    </w:p>
    <w:tbl>
      <w:tblPr>
        <w:tblStyle w:val="TableGrid"/>
        <w:tblpPr w:leftFromText="180" w:rightFromText="180" w:vertAnchor="text" w:horzAnchor="margin" w:tblpXSpec="right" w:tblpY="219"/>
        <w:tblW w:w="5000" w:type="pct"/>
        <w:tblLook w:val="04A0" w:firstRow="1" w:lastRow="0" w:firstColumn="1" w:lastColumn="0" w:noHBand="0" w:noVBand="1"/>
      </w:tblPr>
      <w:tblGrid>
        <w:gridCol w:w="4621"/>
        <w:gridCol w:w="4621"/>
      </w:tblGrid>
      <w:tr w:rsidR="00120FA0" w:rsidRPr="00BA7214" w14:paraId="3E52F075" w14:textId="77777777" w:rsidTr="00F76115">
        <w:trPr>
          <w:trHeight w:val="244"/>
        </w:trPr>
        <w:tc>
          <w:tcPr>
            <w:tcW w:w="2500" w:type="pct"/>
          </w:tcPr>
          <w:p w14:paraId="3281FBC9" w14:textId="77777777" w:rsidR="00120FA0" w:rsidRPr="00BA7214" w:rsidRDefault="00120FA0" w:rsidP="000701D0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500" w:type="pct"/>
          </w:tcPr>
          <w:p w14:paraId="3FA52A42" w14:textId="77777777" w:rsidR="00120FA0" w:rsidRPr="00BA7214" w:rsidRDefault="00120FA0" w:rsidP="000701D0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Score</w:t>
            </w:r>
          </w:p>
        </w:tc>
      </w:tr>
      <w:tr w:rsidR="00120FA0" w:rsidRPr="00BA7214" w14:paraId="2F68E963" w14:textId="77777777" w:rsidTr="00F76115">
        <w:trPr>
          <w:trHeight w:val="252"/>
        </w:trPr>
        <w:tc>
          <w:tcPr>
            <w:tcW w:w="5000" w:type="pct"/>
            <w:gridSpan w:val="2"/>
          </w:tcPr>
          <w:p w14:paraId="0EDF811D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Age</w:t>
            </w:r>
          </w:p>
        </w:tc>
      </w:tr>
      <w:tr w:rsidR="00120FA0" w:rsidRPr="00BA7214" w14:paraId="7B3AB1AB" w14:textId="77777777" w:rsidTr="00F76115">
        <w:trPr>
          <w:trHeight w:val="244"/>
        </w:trPr>
        <w:tc>
          <w:tcPr>
            <w:tcW w:w="2500" w:type="pct"/>
          </w:tcPr>
          <w:p w14:paraId="66CE491D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&lt; 60 years of age</w:t>
            </w:r>
          </w:p>
        </w:tc>
        <w:tc>
          <w:tcPr>
            <w:tcW w:w="2500" w:type="pct"/>
          </w:tcPr>
          <w:p w14:paraId="12D7C8B0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+ 5</w:t>
            </w:r>
          </w:p>
        </w:tc>
      </w:tr>
      <w:tr w:rsidR="00120FA0" w:rsidRPr="00BA7214" w14:paraId="645AFA4F" w14:textId="77777777" w:rsidTr="00F76115">
        <w:trPr>
          <w:trHeight w:val="244"/>
        </w:trPr>
        <w:tc>
          <w:tcPr>
            <w:tcW w:w="2500" w:type="pct"/>
          </w:tcPr>
          <w:p w14:paraId="15BEF3FF" w14:textId="77777777" w:rsidR="00120FA0" w:rsidRPr="00BA7214" w:rsidRDefault="00120FA0" w:rsidP="00070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 xml:space="preserve"> 60 years of age</w:t>
            </w:r>
          </w:p>
        </w:tc>
        <w:tc>
          <w:tcPr>
            <w:tcW w:w="2500" w:type="pct"/>
          </w:tcPr>
          <w:p w14:paraId="59A32F50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0</w:t>
            </w:r>
          </w:p>
        </w:tc>
      </w:tr>
      <w:tr w:rsidR="00120FA0" w:rsidRPr="00BA7214" w14:paraId="1C7B544D" w14:textId="77777777" w:rsidTr="00F76115">
        <w:trPr>
          <w:trHeight w:val="252"/>
        </w:trPr>
        <w:tc>
          <w:tcPr>
            <w:tcW w:w="5000" w:type="pct"/>
            <w:gridSpan w:val="2"/>
          </w:tcPr>
          <w:p w14:paraId="11419845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Glasgow Coma Scale (GCS)</w:t>
            </w:r>
          </w:p>
        </w:tc>
      </w:tr>
      <w:tr w:rsidR="00120FA0" w:rsidRPr="00BA7214" w14:paraId="1AC96060" w14:textId="77777777" w:rsidTr="00F76115">
        <w:trPr>
          <w:trHeight w:val="252"/>
        </w:trPr>
        <w:tc>
          <w:tcPr>
            <w:tcW w:w="2500" w:type="pct"/>
          </w:tcPr>
          <w:p w14:paraId="425DE185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GCS Value</w:t>
            </w:r>
          </w:p>
        </w:tc>
        <w:tc>
          <w:tcPr>
            <w:tcW w:w="2500" w:type="pct"/>
          </w:tcPr>
          <w:p w14:paraId="26A17319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3-15</w:t>
            </w:r>
          </w:p>
        </w:tc>
      </w:tr>
      <w:tr w:rsidR="00120FA0" w:rsidRPr="00BA7214" w14:paraId="129CBCAC" w14:textId="77777777" w:rsidTr="00F76115">
        <w:trPr>
          <w:trHeight w:val="295"/>
        </w:trPr>
        <w:tc>
          <w:tcPr>
            <w:tcW w:w="5000" w:type="pct"/>
            <w:gridSpan w:val="2"/>
          </w:tcPr>
          <w:p w14:paraId="46B115C3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b/>
                <w:sz w:val="20"/>
                <w:szCs w:val="20"/>
              </w:rPr>
              <w:t>Systolic Blood Pressure</w:t>
            </w:r>
          </w:p>
        </w:tc>
      </w:tr>
      <w:tr w:rsidR="00120FA0" w:rsidRPr="00BA7214" w14:paraId="6BCC4654" w14:textId="77777777" w:rsidTr="00F76115">
        <w:trPr>
          <w:trHeight w:val="252"/>
        </w:trPr>
        <w:tc>
          <w:tcPr>
            <w:tcW w:w="2500" w:type="pct"/>
          </w:tcPr>
          <w:p w14:paraId="21FEDC5E" w14:textId="77777777" w:rsidR="00120FA0" w:rsidRPr="00BA7214" w:rsidRDefault="00120FA0" w:rsidP="00070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7214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GB"/>
              </w:rPr>
              <w:t>&gt;</w:t>
            </w:r>
            <w:r w:rsidRPr="00BA7214">
              <w:rPr>
                <w:rFonts w:ascii="Times New Roman" w:hAnsi="Times New Roman" w:cs="Times New Roman"/>
                <w:sz w:val="20"/>
                <w:szCs w:val="20"/>
              </w:rPr>
              <w:t xml:space="preserve"> 120 mm Hg</w:t>
            </w:r>
          </w:p>
        </w:tc>
        <w:tc>
          <w:tcPr>
            <w:tcW w:w="2500" w:type="pct"/>
          </w:tcPr>
          <w:p w14:paraId="4958B95F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+ 5</w:t>
            </w:r>
          </w:p>
        </w:tc>
      </w:tr>
      <w:tr w:rsidR="00120FA0" w:rsidRPr="00BA7214" w14:paraId="0240E6A6" w14:textId="77777777" w:rsidTr="00F76115">
        <w:trPr>
          <w:trHeight w:val="244"/>
        </w:trPr>
        <w:tc>
          <w:tcPr>
            <w:tcW w:w="2500" w:type="pct"/>
          </w:tcPr>
          <w:p w14:paraId="16B2F609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60 – 120 mm Hg</w:t>
            </w:r>
          </w:p>
        </w:tc>
        <w:tc>
          <w:tcPr>
            <w:tcW w:w="2500" w:type="pct"/>
          </w:tcPr>
          <w:p w14:paraId="6A9571F0" w14:textId="77777777" w:rsidR="00120FA0" w:rsidRPr="00BA7214" w:rsidRDefault="00120FA0" w:rsidP="000701D0">
            <w:pPr>
              <w:pStyle w:val="ListParagraph"/>
              <w:ind w:left="0"/>
              <w:rPr>
                <w:sz w:val="20"/>
                <w:szCs w:val="20"/>
              </w:rPr>
            </w:pPr>
            <w:r w:rsidRPr="00BA7214">
              <w:rPr>
                <w:sz w:val="20"/>
                <w:szCs w:val="20"/>
              </w:rPr>
              <w:t>+ 3</w:t>
            </w:r>
          </w:p>
        </w:tc>
      </w:tr>
    </w:tbl>
    <w:p w14:paraId="730A710D" w14:textId="77777777" w:rsidR="00F76115" w:rsidRPr="00BA7214" w:rsidRDefault="00F76115" w:rsidP="000701D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20FC83F" w14:textId="3DE6BA52" w:rsidR="00120FA0" w:rsidRPr="00BA7214" w:rsidRDefault="00F67C9F" w:rsidP="000701D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 w:rsidR="00120FA0" w:rsidRPr="00BA7214">
        <w:rPr>
          <w:rFonts w:ascii="Times New Roman" w:hAnsi="Times New Roman" w:cs="Times New Roman"/>
          <w:b/>
          <w:sz w:val="24"/>
          <w:szCs w:val="24"/>
        </w:rPr>
        <w:t>Modified Early Warning Score (MEWS)</w:t>
      </w:r>
      <w:r w:rsidR="003875F7" w:rsidRPr="00BA72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9C20A0" w:rsidRPr="00BA7214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Subbe&lt;/Author&gt;&lt;Year&gt;2001&lt;/Year&gt;&lt;RecNum&gt;432&lt;/RecNum&gt;&lt;DisplayText&gt;(18)&lt;/DisplayText&gt;&lt;record&gt;&lt;rec-number&gt;432&lt;/rec-number&gt;&lt;foreign-keys&gt;&lt;key app="EN" db-id="fvv0w2fs8wtwaveaafv5290cxvr0fddzfeap"&gt;432&lt;/key&gt;&lt;/foreign-keys&gt;&lt;ref-type name="Journal Article"&gt;17&lt;/ref-type&gt;&lt;contributors&gt;&lt;authors&gt;&lt;author&gt;Subbe, CP&lt;/author&gt;&lt;author&gt;Kruger, M&lt;/author&gt;&lt;author&gt;Rutherford, P&lt;/author&gt;&lt;author&gt;Gemmel, L&lt;/author&gt;&lt;/authors&gt;&lt;/contributors&gt;&lt;titles&gt;&lt;title&gt;Validation of a modified Early Warning Score in medical admissions&lt;/title&gt;&lt;secondary-title&gt;Qjm&lt;/secondary-title&gt;&lt;/titles&gt;&lt;periodical&gt;&lt;full-title&gt;Qjm&lt;/full-title&gt;&lt;/periodical&gt;&lt;pages&gt;521-526&lt;/pages&gt;&lt;volume&gt;94&lt;/volume&gt;&lt;number&gt;10&lt;/number&gt;&lt;dates&gt;&lt;year&gt;2001&lt;/year&gt;&lt;/dates&gt;&lt;isbn&gt;1460-2725&lt;/isbn&gt;&lt;urls&gt;&lt;/urls&gt;&lt;/record&gt;&lt;/Cite&gt;&lt;/EndNote&gt;</w:instrText>
      </w:r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18" w:tooltip="Subbe, 2001 #432" w:history="1">
        <w:r w:rsidR="00406BDF" w:rsidRPr="00BA7214">
          <w:rPr>
            <w:rFonts w:ascii="Times New Roman" w:hAnsi="Times New Roman" w:cs="Times New Roman"/>
            <w:b/>
            <w:noProof/>
            <w:sz w:val="24"/>
            <w:szCs w:val="24"/>
          </w:rPr>
          <w:t>18</w:t>
        </w:r>
      </w:hyperlink>
      <w:r w:rsidR="007770A2" w:rsidRPr="00BA7214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]</w:t>
      </w:r>
    </w:p>
    <w:tbl>
      <w:tblPr>
        <w:tblStyle w:val="TableGrid"/>
        <w:tblpPr w:leftFromText="180" w:rightFromText="180" w:vertAnchor="text" w:horzAnchor="margin" w:tblpXSpec="right" w:tblpY="303"/>
        <w:tblW w:w="5000" w:type="pct"/>
        <w:tblLayout w:type="fixed"/>
        <w:tblLook w:val="04A0" w:firstRow="1" w:lastRow="0" w:firstColumn="1" w:lastColumn="0" w:noHBand="0" w:noVBand="1"/>
      </w:tblPr>
      <w:tblGrid>
        <w:gridCol w:w="2106"/>
        <w:gridCol w:w="556"/>
        <w:gridCol w:w="848"/>
        <w:gridCol w:w="993"/>
        <w:gridCol w:w="993"/>
        <w:gridCol w:w="1275"/>
        <w:gridCol w:w="1135"/>
        <w:gridCol w:w="1336"/>
      </w:tblGrid>
      <w:tr w:rsidR="00BC07F7" w:rsidRPr="00BA7214" w14:paraId="4779B2ED" w14:textId="77777777" w:rsidTr="00BC07F7">
        <w:trPr>
          <w:trHeight w:val="235"/>
        </w:trPr>
        <w:tc>
          <w:tcPr>
            <w:tcW w:w="1139" w:type="pct"/>
            <w:hideMark/>
          </w:tcPr>
          <w:p w14:paraId="7C92A819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Variables</w:t>
            </w:r>
          </w:p>
        </w:tc>
        <w:tc>
          <w:tcPr>
            <w:tcW w:w="301" w:type="pct"/>
            <w:hideMark/>
          </w:tcPr>
          <w:p w14:paraId="2147B348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59" w:type="pct"/>
            <w:hideMark/>
          </w:tcPr>
          <w:p w14:paraId="56B58FB8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37" w:type="pct"/>
            <w:hideMark/>
          </w:tcPr>
          <w:p w14:paraId="0E577963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37" w:type="pct"/>
            <w:hideMark/>
          </w:tcPr>
          <w:p w14:paraId="4CD881E3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0" w:type="pct"/>
            <w:hideMark/>
          </w:tcPr>
          <w:p w14:paraId="28FBC0C6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14" w:type="pct"/>
            <w:hideMark/>
          </w:tcPr>
          <w:p w14:paraId="5D1F4791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23" w:type="pct"/>
            <w:hideMark/>
          </w:tcPr>
          <w:p w14:paraId="14096523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3</w:t>
            </w:r>
          </w:p>
        </w:tc>
      </w:tr>
      <w:tr w:rsidR="00BC07F7" w:rsidRPr="00BA7214" w14:paraId="1FF5FDA9" w14:textId="77777777" w:rsidTr="00BC07F7">
        <w:trPr>
          <w:trHeight w:val="175"/>
        </w:trPr>
        <w:tc>
          <w:tcPr>
            <w:tcW w:w="1139" w:type="pct"/>
            <w:hideMark/>
          </w:tcPr>
          <w:p w14:paraId="22D20551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ystolic Blood pressure (mm Hg)</w:t>
            </w:r>
          </w:p>
        </w:tc>
        <w:tc>
          <w:tcPr>
            <w:tcW w:w="301" w:type="pct"/>
            <w:hideMark/>
          </w:tcPr>
          <w:p w14:paraId="6E22B862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70</w:t>
            </w:r>
          </w:p>
        </w:tc>
        <w:tc>
          <w:tcPr>
            <w:tcW w:w="459" w:type="pct"/>
            <w:hideMark/>
          </w:tcPr>
          <w:p w14:paraId="45087E23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–80</w:t>
            </w:r>
          </w:p>
        </w:tc>
        <w:tc>
          <w:tcPr>
            <w:tcW w:w="537" w:type="pct"/>
            <w:hideMark/>
          </w:tcPr>
          <w:p w14:paraId="71DBEC57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–100</w:t>
            </w:r>
          </w:p>
        </w:tc>
        <w:tc>
          <w:tcPr>
            <w:tcW w:w="537" w:type="pct"/>
            <w:hideMark/>
          </w:tcPr>
          <w:p w14:paraId="1D06A777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1–199</w:t>
            </w:r>
          </w:p>
        </w:tc>
        <w:tc>
          <w:tcPr>
            <w:tcW w:w="690" w:type="pct"/>
            <w:hideMark/>
          </w:tcPr>
          <w:p w14:paraId="23533C66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pct"/>
            <w:hideMark/>
          </w:tcPr>
          <w:p w14:paraId="4B40E96C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≥200</w:t>
            </w:r>
          </w:p>
        </w:tc>
        <w:tc>
          <w:tcPr>
            <w:tcW w:w="723" w:type="pct"/>
            <w:hideMark/>
          </w:tcPr>
          <w:p w14:paraId="1447C24F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C07F7" w:rsidRPr="00BA7214" w14:paraId="00B5994B" w14:textId="77777777" w:rsidTr="00BC07F7">
        <w:trPr>
          <w:trHeight w:val="175"/>
        </w:trPr>
        <w:tc>
          <w:tcPr>
            <w:tcW w:w="1139" w:type="pct"/>
            <w:hideMark/>
          </w:tcPr>
          <w:p w14:paraId="3B10EF45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art rate (bpm)</w:t>
            </w:r>
          </w:p>
        </w:tc>
        <w:tc>
          <w:tcPr>
            <w:tcW w:w="301" w:type="pct"/>
            <w:hideMark/>
          </w:tcPr>
          <w:p w14:paraId="13B810B9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pct"/>
            <w:hideMark/>
          </w:tcPr>
          <w:p w14:paraId="176636D7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40</w:t>
            </w:r>
          </w:p>
        </w:tc>
        <w:tc>
          <w:tcPr>
            <w:tcW w:w="537" w:type="pct"/>
            <w:hideMark/>
          </w:tcPr>
          <w:p w14:paraId="4752A155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–50</w:t>
            </w:r>
          </w:p>
        </w:tc>
        <w:tc>
          <w:tcPr>
            <w:tcW w:w="537" w:type="pct"/>
            <w:hideMark/>
          </w:tcPr>
          <w:p w14:paraId="480421CE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–100</w:t>
            </w:r>
          </w:p>
        </w:tc>
        <w:tc>
          <w:tcPr>
            <w:tcW w:w="690" w:type="pct"/>
            <w:hideMark/>
          </w:tcPr>
          <w:p w14:paraId="6191B333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1–110</w:t>
            </w:r>
          </w:p>
        </w:tc>
        <w:tc>
          <w:tcPr>
            <w:tcW w:w="614" w:type="pct"/>
            <w:hideMark/>
          </w:tcPr>
          <w:p w14:paraId="2D94A3CA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1–129</w:t>
            </w:r>
          </w:p>
        </w:tc>
        <w:tc>
          <w:tcPr>
            <w:tcW w:w="723" w:type="pct"/>
            <w:hideMark/>
          </w:tcPr>
          <w:p w14:paraId="3A5C4451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≥130</w:t>
            </w:r>
          </w:p>
        </w:tc>
      </w:tr>
      <w:tr w:rsidR="00BC07F7" w:rsidRPr="00BA7214" w14:paraId="59A98261" w14:textId="77777777" w:rsidTr="00BC07F7">
        <w:trPr>
          <w:trHeight w:val="175"/>
        </w:trPr>
        <w:tc>
          <w:tcPr>
            <w:tcW w:w="1139" w:type="pct"/>
            <w:hideMark/>
          </w:tcPr>
          <w:p w14:paraId="51C678C2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spiratory rate (bpm)</w:t>
            </w:r>
          </w:p>
        </w:tc>
        <w:tc>
          <w:tcPr>
            <w:tcW w:w="301" w:type="pct"/>
            <w:hideMark/>
          </w:tcPr>
          <w:p w14:paraId="46139241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pct"/>
            <w:hideMark/>
          </w:tcPr>
          <w:p w14:paraId="77DE9C81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9</w:t>
            </w:r>
          </w:p>
        </w:tc>
        <w:tc>
          <w:tcPr>
            <w:tcW w:w="537" w:type="pct"/>
            <w:hideMark/>
          </w:tcPr>
          <w:p w14:paraId="3226F959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hideMark/>
          </w:tcPr>
          <w:p w14:paraId="1C38A82C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–14</w:t>
            </w:r>
          </w:p>
        </w:tc>
        <w:tc>
          <w:tcPr>
            <w:tcW w:w="690" w:type="pct"/>
            <w:hideMark/>
          </w:tcPr>
          <w:p w14:paraId="4498557C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–20</w:t>
            </w:r>
          </w:p>
        </w:tc>
        <w:tc>
          <w:tcPr>
            <w:tcW w:w="614" w:type="pct"/>
            <w:hideMark/>
          </w:tcPr>
          <w:p w14:paraId="2314440D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–29</w:t>
            </w:r>
          </w:p>
        </w:tc>
        <w:tc>
          <w:tcPr>
            <w:tcW w:w="723" w:type="pct"/>
            <w:hideMark/>
          </w:tcPr>
          <w:p w14:paraId="5B835D92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≥30</w:t>
            </w:r>
          </w:p>
        </w:tc>
      </w:tr>
      <w:tr w:rsidR="00BC07F7" w:rsidRPr="00BA7214" w14:paraId="52BD6854" w14:textId="77777777" w:rsidTr="00BC07F7">
        <w:trPr>
          <w:trHeight w:val="175"/>
        </w:trPr>
        <w:tc>
          <w:tcPr>
            <w:tcW w:w="1139" w:type="pct"/>
            <w:hideMark/>
          </w:tcPr>
          <w:p w14:paraId="56FBA2FF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emperature (°C)</w:t>
            </w:r>
          </w:p>
        </w:tc>
        <w:tc>
          <w:tcPr>
            <w:tcW w:w="301" w:type="pct"/>
            <w:hideMark/>
          </w:tcPr>
          <w:p w14:paraId="0EA8EFB9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pct"/>
            <w:hideMark/>
          </w:tcPr>
          <w:p w14:paraId="020152F2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35</w:t>
            </w:r>
          </w:p>
        </w:tc>
        <w:tc>
          <w:tcPr>
            <w:tcW w:w="537" w:type="pct"/>
            <w:hideMark/>
          </w:tcPr>
          <w:p w14:paraId="07D7AD03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hideMark/>
          </w:tcPr>
          <w:p w14:paraId="78150E2D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–38.4</w:t>
            </w:r>
          </w:p>
        </w:tc>
        <w:tc>
          <w:tcPr>
            <w:tcW w:w="690" w:type="pct"/>
            <w:hideMark/>
          </w:tcPr>
          <w:p w14:paraId="5ACDCD1F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pct"/>
            <w:hideMark/>
          </w:tcPr>
          <w:p w14:paraId="244307D6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≥38.5</w:t>
            </w:r>
          </w:p>
        </w:tc>
        <w:tc>
          <w:tcPr>
            <w:tcW w:w="723" w:type="pct"/>
            <w:hideMark/>
          </w:tcPr>
          <w:p w14:paraId="3A9073F6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C07F7" w:rsidRPr="00801BBF" w14:paraId="11E631BD" w14:textId="77777777" w:rsidTr="00BC07F7">
        <w:trPr>
          <w:trHeight w:val="241"/>
        </w:trPr>
        <w:tc>
          <w:tcPr>
            <w:tcW w:w="1139" w:type="pct"/>
            <w:hideMark/>
          </w:tcPr>
          <w:p w14:paraId="47582EB0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VPU score</w:t>
            </w:r>
          </w:p>
        </w:tc>
        <w:tc>
          <w:tcPr>
            <w:tcW w:w="301" w:type="pct"/>
            <w:hideMark/>
          </w:tcPr>
          <w:p w14:paraId="1D03FD6A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pct"/>
            <w:hideMark/>
          </w:tcPr>
          <w:p w14:paraId="3D1D9F6E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hideMark/>
          </w:tcPr>
          <w:p w14:paraId="347A0339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hideMark/>
          </w:tcPr>
          <w:p w14:paraId="47DA6764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GB" w:eastAsia="en-GB"/>
              </w:rPr>
              <w:t>A</w:t>
            </w: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rt</w:t>
            </w:r>
          </w:p>
        </w:tc>
        <w:tc>
          <w:tcPr>
            <w:tcW w:w="690" w:type="pct"/>
            <w:hideMark/>
          </w:tcPr>
          <w:p w14:paraId="20BD3E52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acting to voice</w:t>
            </w:r>
          </w:p>
        </w:tc>
        <w:tc>
          <w:tcPr>
            <w:tcW w:w="614" w:type="pct"/>
            <w:hideMark/>
          </w:tcPr>
          <w:p w14:paraId="170CA536" w14:textId="77777777" w:rsidR="004C109B" w:rsidRPr="00BA7214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acting to pain</w:t>
            </w:r>
          </w:p>
        </w:tc>
        <w:tc>
          <w:tcPr>
            <w:tcW w:w="723" w:type="pct"/>
            <w:hideMark/>
          </w:tcPr>
          <w:p w14:paraId="5B2ABECA" w14:textId="77777777" w:rsidR="004C109B" w:rsidRPr="00801BBF" w:rsidRDefault="004C109B" w:rsidP="000701D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A7214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GB" w:eastAsia="en-GB"/>
              </w:rPr>
              <w:t>U</w:t>
            </w:r>
            <w:r w:rsidRPr="00BA72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responsive</w:t>
            </w:r>
          </w:p>
        </w:tc>
      </w:tr>
    </w:tbl>
    <w:p w14:paraId="6031C29D" w14:textId="7B5B337E" w:rsidR="00D70172" w:rsidRDefault="00D70172" w:rsidP="000701D0">
      <w:pPr>
        <w:pStyle w:val="ListParagraph"/>
        <w:rPr>
          <w:b/>
        </w:rPr>
      </w:pPr>
    </w:p>
    <w:sectPr w:rsidR="00D70172" w:rsidSect="006356E5"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D552C" w14:textId="77777777" w:rsidR="00EE5E29" w:rsidRDefault="00EE5E29" w:rsidP="006356E5">
      <w:pPr>
        <w:spacing w:after="0" w:line="240" w:lineRule="auto"/>
      </w:pPr>
      <w:r>
        <w:separator/>
      </w:r>
    </w:p>
  </w:endnote>
  <w:endnote w:type="continuationSeparator" w:id="0">
    <w:p w14:paraId="76803738" w14:textId="77777777" w:rsidR="00EE5E29" w:rsidRDefault="00EE5E29" w:rsidP="00635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0081CC" w14:textId="36137493" w:rsidR="007202E8" w:rsidRPr="00BB2E5F" w:rsidRDefault="007202E8">
    <w:pPr>
      <w:pStyle w:val="Footer"/>
      <w:jc w:val="center"/>
      <w:rPr>
        <w:rFonts w:ascii="Times New Roman" w:hAnsi="Times New Roman" w:cs="Times New Roman"/>
        <w:sz w:val="24"/>
      </w:rPr>
    </w:pPr>
  </w:p>
  <w:p w14:paraId="6A71A569" w14:textId="77777777" w:rsidR="007202E8" w:rsidRDefault="007202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CB60CE" w14:textId="77777777" w:rsidR="00EE5E29" w:rsidRDefault="00EE5E29" w:rsidP="006356E5">
      <w:pPr>
        <w:spacing w:after="0" w:line="240" w:lineRule="auto"/>
      </w:pPr>
      <w:r>
        <w:separator/>
      </w:r>
    </w:p>
  </w:footnote>
  <w:footnote w:type="continuationSeparator" w:id="0">
    <w:p w14:paraId="0BD0A599" w14:textId="77777777" w:rsidR="00EE5E29" w:rsidRDefault="00EE5E29" w:rsidP="006356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100BE"/>
    <w:multiLevelType w:val="hybridMultilevel"/>
    <w:tmpl w:val="9F1EE2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D5403"/>
    <w:multiLevelType w:val="hybridMultilevel"/>
    <w:tmpl w:val="4CFE0678"/>
    <w:lvl w:ilvl="0" w:tplc="925417B8">
      <w:start w:val="6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C1544"/>
    <w:multiLevelType w:val="hybridMultilevel"/>
    <w:tmpl w:val="FA2889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1B633B4"/>
    <w:multiLevelType w:val="hybridMultilevel"/>
    <w:tmpl w:val="67E0792E"/>
    <w:lvl w:ilvl="0" w:tplc="7D908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B8FB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A6A5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0F5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3E9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8849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A21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0F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74A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C813450"/>
    <w:multiLevelType w:val="hybridMultilevel"/>
    <w:tmpl w:val="31BC47E4"/>
    <w:lvl w:ilvl="0" w:tplc="F9F617B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C2BCF"/>
    <w:multiLevelType w:val="hybridMultilevel"/>
    <w:tmpl w:val="779E6A28"/>
    <w:lvl w:ilvl="0" w:tplc="2C366420">
      <w:start w:val="6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4A3352"/>
    <w:multiLevelType w:val="hybridMultilevel"/>
    <w:tmpl w:val="F0E2A0BE"/>
    <w:lvl w:ilvl="0" w:tplc="E736A94A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1101A"/>
    <w:multiLevelType w:val="hybridMultilevel"/>
    <w:tmpl w:val="C2EC4B30"/>
    <w:lvl w:ilvl="0" w:tplc="FBB034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AAF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9AE1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AF9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40B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80B1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F47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A84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0EDF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A006193"/>
    <w:multiLevelType w:val="hybridMultilevel"/>
    <w:tmpl w:val="6EBEE0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9D2242"/>
    <w:multiLevelType w:val="hybridMultilevel"/>
    <w:tmpl w:val="B1FEF9FA"/>
    <w:lvl w:ilvl="0" w:tplc="A6FA5B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F1315E"/>
    <w:multiLevelType w:val="hybridMultilevel"/>
    <w:tmpl w:val="635AEC60"/>
    <w:lvl w:ilvl="0" w:tplc="D74C0A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DE162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8ACE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105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3840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0031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76D7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ECB5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49C289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8916CD4"/>
    <w:multiLevelType w:val="hybridMultilevel"/>
    <w:tmpl w:val="535E94C6"/>
    <w:lvl w:ilvl="0" w:tplc="2CCC0CB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B8589C"/>
    <w:multiLevelType w:val="hybridMultilevel"/>
    <w:tmpl w:val="569E5420"/>
    <w:lvl w:ilvl="0" w:tplc="E0ACEB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9A8D9A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B423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2CEC9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4803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AA15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887A9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629F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4EDC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74B93D53"/>
    <w:multiLevelType w:val="hybridMultilevel"/>
    <w:tmpl w:val="07FC8FE8"/>
    <w:lvl w:ilvl="0" w:tplc="8214BF1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593987"/>
    <w:multiLevelType w:val="hybridMultilevel"/>
    <w:tmpl w:val="4F58713E"/>
    <w:lvl w:ilvl="0" w:tplc="C6FADD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0476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F84B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B6F9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3AB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481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124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CE1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EAC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BED7A60"/>
    <w:multiLevelType w:val="hybridMultilevel"/>
    <w:tmpl w:val="CFC075F8"/>
    <w:lvl w:ilvl="0" w:tplc="A2901C7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2"/>
  </w:num>
  <w:num w:numId="3">
    <w:abstractNumId w:val="10"/>
  </w:num>
  <w:num w:numId="4">
    <w:abstractNumId w:val="14"/>
  </w:num>
  <w:num w:numId="5">
    <w:abstractNumId w:val="3"/>
  </w:num>
  <w:num w:numId="6">
    <w:abstractNumId w:val="7"/>
  </w:num>
  <w:num w:numId="7">
    <w:abstractNumId w:val="0"/>
  </w:num>
  <w:num w:numId="8">
    <w:abstractNumId w:val="4"/>
  </w:num>
  <w:num w:numId="9">
    <w:abstractNumId w:val="13"/>
  </w:num>
  <w:num w:numId="10">
    <w:abstractNumId w:val="11"/>
  </w:num>
  <w:num w:numId="11">
    <w:abstractNumId w:val="9"/>
  </w:num>
  <w:num w:numId="12">
    <w:abstractNumId w:val="1"/>
  </w:num>
  <w:num w:numId="13">
    <w:abstractNumId w:val="6"/>
  </w:num>
  <w:num w:numId="14">
    <w:abstractNumId w:val="5"/>
  </w:num>
  <w:num w:numId="15">
    <w:abstractNumId w:val="8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v0w2fs8wtwaveaafv5290cxvr0fddzfeap&quot;&gt;My EndNote Library&lt;record-ids&gt;&lt;item&gt;124&lt;/item&gt;&lt;item&gt;125&lt;/item&gt;&lt;item&gt;126&lt;/item&gt;&lt;item&gt;128&lt;/item&gt;&lt;item&gt;136&lt;/item&gt;&lt;item&gt;140&lt;/item&gt;&lt;item&gt;141&lt;/item&gt;&lt;item&gt;142&lt;/item&gt;&lt;item&gt;143&lt;/item&gt;&lt;item&gt;146&lt;/item&gt;&lt;item&gt;155&lt;/item&gt;&lt;item&gt;157&lt;/item&gt;&lt;item&gt;160&lt;/item&gt;&lt;item&gt;165&lt;/item&gt;&lt;item&gt;167&lt;/item&gt;&lt;item&gt;422&lt;/item&gt;&lt;item&gt;428&lt;/item&gt;&lt;item&gt;430&lt;/item&gt;&lt;item&gt;432&lt;/item&gt;&lt;item&gt;553&lt;/item&gt;&lt;item&gt;574&lt;/item&gt;&lt;item&gt;576&lt;/item&gt;&lt;item&gt;580&lt;/item&gt;&lt;item&gt;582&lt;/item&gt;&lt;item&gt;586&lt;/item&gt;&lt;item&gt;588&lt;/item&gt;&lt;item&gt;590&lt;/item&gt;&lt;item&gt;592&lt;/item&gt;&lt;item&gt;594&lt;/item&gt;&lt;item&gt;596&lt;/item&gt;&lt;item&gt;665&lt;/item&gt;&lt;item&gt;667&lt;/item&gt;&lt;item&gt;669&lt;/item&gt;&lt;item&gt;671&lt;/item&gt;&lt;item&gt;673&lt;/item&gt;&lt;item&gt;675&lt;/item&gt;&lt;item&gt;677&lt;/item&gt;&lt;item&gt;679&lt;/item&gt;&lt;item&gt;681&lt;/item&gt;&lt;item&gt;683&lt;/item&gt;&lt;item&gt;685&lt;/item&gt;&lt;item&gt;687&lt;/item&gt;&lt;item&gt;689&lt;/item&gt;&lt;item&gt;692&lt;/item&gt;&lt;item&gt;694&lt;/item&gt;&lt;item&gt;698&lt;/item&gt;&lt;item&gt;700&lt;/item&gt;&lt;/record-ids&gt;&lt;/item&gt;&lt;/Libraries&gt;"/>
  </w:docVars>
  <w:rsids>
    <w:rsidRoot w:val="0017632F"/>
    <w:rsid w:val="00000053"/>
    <w:rsid w:val="00000616"/>
    <w:rsid w:val="0000213F"/>
    <w:rsid w:val="00002C4D"/>
    <w:rsid w:val="00011706"/>
    <w:rsid w:val="00011C7B"/>
    <w:rsid w:val="00012DFB"/>
    <w:rsid w:val="00015C95"/>
    <w:rsid w:val="00017BB3"/>
    <w:rsid w:val="00023F8C"/>
    <w:rsid w:val="000260B7"/>
    <w:rsid w:val="000268CE"/>
    <w:rsid w:val="00027506"/>
    <w:rsid w:val="00027A9C"/>
    <w:rsid w:val="00033AB4"/>
    <w:rsid w:val="00034AF4"/>
    <w:rsid w:val="00034CAB"/>
    <w:rsid w:val="00034E30"/>
    <w:rsid w:val="00035779"/>
    <w:rsid w:val="00036970"/>
    <w:rsid w:val="000371CB"/>
    <w:rsid w:val="000375CC"/>
    <w:rsid w:val="00037C97"/>
    <w:rsid w:val="00040336"/>
    <w:rsid w:val="00042063"/>
    <w:rsid w:val="00043F65"/>
    <w:rsid w:val="00044E63"/>
    <w:rsid w:val="00045C63"/>
    <w:rsid w:val="00045FB4"/>
    <w:rsid w:val="000508AC"/>
    <w:rsid w:val="0005455C"/>
    <w:rsid w:val="00054B2F"/>
    <w:rsid w:val="000554CC"/>
    <w:rsid w:val="00056A6A"/>
    <w:rsid w:val="0006412F"/>
    <w:rsid w:val="00064B1C"/>
    <w:rsid w:val="000656BA"/>
    <w:rsid w:val="00065753"/>
    <w:rsid w:val="000701D0"/>
    <w:rsid w:val="00073E6B"/>
    <w:rsid w:val="0008396F"/>
    <w:rsid w:val="00085A53"/>
    <w:rsid w:val="00086AA5"/>
    <w:rsid w:val="000918EE"/>
    <w:rsid w:val="00093B47"/>
    <w:rsid w:val="00093E2A"/>
    <w:rsid w:val="00094744"/>
    <w:rsid w:val="00095270"/>
    <w:rsid w:val="000958F0"/>
    <w:rsid w:val="000A069A"/>
    <w:rsid w:val="000A2463"/>
    <w:rsid w:val="000A32F2"/>
    <w:rsid w:val="000A447F"/>
    <w:rsid w:val="000A563D"/>
    <w:rsid w:val="000A7C66"/>
    <w:rsid w:val="000B17F8"/>
    <w:rsid w:val="000B28C9"/>
    <w:rsid w:val="000C081D"/>
    <w:rsid w:val="000C31EC"/>
    <w:rsid w:val="000C3F8A"/>
    <w:rsid w:val="000C70F6"/>
    <w:rsid w:val="000C749B"/>
    <w:rsid w:val="000D1E95"/>
    <w:rsid w:val="000D34D6"/>
    <w:rsid w:val="000D3ED3"/>
    <w:rsid w:val="000D782F"/>
    <w:rsid w:val="000D7EE9"/>
    <w:rsid w:val="000E020D"/>
    <w:rsid w:val="000E0665"/>
    <w:rsid w:val="000F1406"/>
    <w:rsid w:val="000F1608"/>
    <w:rsid w:val="000F302C"/>
    <w:rsid w:val="000F34DA"/>
    <w:rsid w:val="000F7F0E"/>
    <w:rsid w:val="000F7FE9"/>
    <w:rsid w:val="001001A3"/>
    <w:rsid w:val="00101234"/>
    <w:rsid w:val="001049C0"/>
    <w:rsid w:val="00104AA1"/>
    <w:rsid w:val="00106E4D"/>
    <w:rsid w:val="0011095E"/>
    <w:rsid w:val="00110F3E"/>
    <w:rsid w:val="00112801"/>
    <w:rsid w:val="00113DF6"/>
    <w:rsid w:val="0011572D"/>
    <w:rsid w:val="00120A63"/>
    <w:rsid w:val="00120FA0"/>
    <w:rsid w:val="001214A4"/>
    <w:rsid w:val="00124E8C"/>
    <w:rsid w:val="00130A75"/>
    <w:rsid w:val="00131C2E"/>
    <w:rsid w:val="00132D04"/>
    <w:rsid w:val="001337C0"/>
    <w:rsid w:val="00135958"/>
    <w:rsid w:val="00137139"/>
    <w:rsid w:val="00144C14"/>
    <w:rsid w:val="0014685A"/>
    <w:rsid w:val="001507E0"/>
    <w:rsid w:val="00150C25"/>
    <w:rsid w:val="00151224"/>
    <w:rsid w:val="001537C3"/>
    <w:rsid w:val="00156DF3"/>
    <w:rsid w:val="001608EE"/>
    <w:rsid w:val="00161066"/>
    <w:rsid w:val="0016215B"/>
    <w:rsid w:val="00163762"/>
    <w:rsid w:val="00164523"/>
    <w:rsid w:val="0017632F"/>
    <w:rsid w:val="001844ED"/>
    <w:rsid w:val="00184A6B"/>
    <w:rsid w:val="00190203"/>
    <w:rsid w:val="00197AC3"/>
    <w:rsid w:val="00197E90"/>
    <w:rsid w:val="001A252E"/>
    <w:rsid w:val="001A5F41"/>
    <w:rsid w:val="001B0568"/>
    <w:rsid w:val="001B4B4D"/>
    <w:rsid w:val="001B5D4C"/>
    <w:rsid w:val="001C1C0A"/>
    <w:rsid w:val="001C1C98"/>
    <w:rsid w:val="001C35C3"/>
    <w:rsid w:val="001C5A9E"/>
    <w:rsid w:val="001D0F01"/>
    <w:rsid w:val="001D0FD0"/>
    <w:rsid w:val="001D3622"/>
    <w:rsid w:val="001D5580"/>
    <w:rsid w:val="001D6ECE"/>
    <w:rsid w:val="001E3B8E"/>
    <w:rsid w:val="001E65FF"/>
    <w:rsid w:val="001F1C41"/>
    <w:rsid w:val="001F1E7B"/>
    <w:rsid w:val="001F2EDE"/>
    <w:rsid w:val="00201B27"/>
    <w:rsid w:val="00206859"/>
    <w:rsid w:val="00207EA5"/>
    <w:rsid w:val="00215597"/>
    <w:rsid w:val="002158C8"/>
    <w:rsid w:val="00215BAD"/>
    <w:rsid w:val="002200F1"/>
    <w:rsid w:val="002215BE"/>
    <w:rsid w:val="00223D51"/>
    <w:rsid w:val="00224BD7"/>
    <w:rsid w:val="00225284"/>
    <w:rsid w:val="002279ED"/>
    <w:rsid w:val="00235214"/>
    <w:rsid w:val="00235411"/>
    <w:rsid w:val="002363F9"/>
    <w:rsid w:val="00236C84"/>
    <w:rsid w:val="0024174E"/>
    <w:rsid w:val="00241A8B"/>
    <w:rsid w:val="00242ACF"/>
    <w:rsid w:val="002438AE"/>
    <w:rsid w:val="00245DEA"/>
    <w:rsid w:val="002460BC"/>
    <w:rsid w:val="002469AA"/>
    <w:rsid w:val="00246C83"/>
    <w:rsid w:val="00250540"/>
    <w:rsid w:val="00253038"/>
    <w:rsid w:val="00256E09"/>
    <w:rsid w:val="00261752"/>
    <w:rsid w:val="00261D90"/>
    <w:rsid w:val="002649F9"/>
    <w:rsid w:val="002660EF"/>
    <w:rsid w:val="00266D77"/>
    <w:rsid w:val="00266D7A"/>
    <w:rsid w:val="00274491"/>
    <w:rsid w:val="00276871"/>
    <w:rsid w:val="00276C58"/>
    <w:rsid w:val="0029313E"/>
    <w:rsid w:val="002959CD"/>
    <w:rsid w:val="002961A0"/>
    <w:rsid w:val="00297A6F"/>
    <w:rsid w:val="002A5D0D"/>
    <w:rsid w:val="002A708A"/>
    <w:rsid w:val="002A719B"/>
    <w:rsid w:val="002A77C6"/>
    <w:rsid w:val="002A799F"/>
    <w:rsid w:val="002B002C"/>
    <w:rsid w:val="002B0536"/>
    <w:rsid w:val="002B1C17"/>
    <w:rsid w:val="002B7E6F"/>
    <w:rsid w:val="002C283C"/>
    <w:rsid w:val="002C669C"/>
    <w:rsid w:val="002D502B"/>
    <w:rsid w:val="002D6BE8"/>
    <w:rsid w:val="002E420F"/>
    <w:rsid w:val="002E549E"/>
    <w:rsid w:val="002E6AFE"/>
    <w:rsid w:val="002E7635"/>
    <w:rsid w:val="002F1718"/>
    <w:rsid w:val="002F48AE"/>
    <w:rsid w:val="002F5C3A"/>
    <w:rsid w:val="002F5F2D"/>
    <w:rsid w:val="0030208F"/>
    <w:rsid w:val="0030291D"/>
    <w:rsid w:val="00304EC1"/>
    <w:rsid w:val="0030624F"/>
    <w:rsid w:val="0030673F"/>
    <w:rsid w:val="0031017B"/>
    <w:rsid w:val="003109B6"/>
    <w:rsid w:val="00310E09"/>
    <w:rsid w:val="00313ECC"/>
    <w:rsid w:val="003152E4"/>
    <w:rsid w:val="003173A8"/>
    <w:rsid w:val="00317FEC"/>
    <w:rsid w:val="003219DC"/>
    <w:rsid w:val="00322770"/>
    <w:rsid w:val="003247C2"/>
    <w:rsid w:val="00327EAE"/>
    <w:rsid w:val="00331B64"/>
    <w:rsid w:val="003321F8"/>
    <w:rsid w:val="00335D45"/>
    <w:rsid w:val="00340E7B"/>
    <w:rsid w:val="0034504B"/>
    <w:rsid w:val="003457AE"/>
    <w:rsid w:val="0034798B"/>
    <w:rsid w:val="00350FC5"/>
    <w:rsid w:val="003610F4"/>
    <w:rsid w:val="00366582"/>
    <w:rsid w:val="003705CF"/>
    <w:rsid w:val="0037178E"/>
    <w:rsid w:val="00373BC5"/>
    <w:rsid w:val="00375EFB"/>
    <w:rsid w:val="003767F6"/>
    <w:rsid w:val="00377BB5"/>
    <w:rsid w:val="0038083B"/>
    <w:rsid w:val="00381948"/>
    <w:rsid w:val="003822E9"/>
    <w:rsid w:val="00382787"/>
    <w:rsid w:val="00385CD1"/>
    <w:rsid w:val="003875F7"/>
    <w:rsid w:val="003903FF"/>
    <w:rsid w:val="0039118E"/>
    <w:rsid w:val="00395054"/>
    <w:rsid w:val="003972A2"/>
    <w:rsid w:val="003A3E64"/>
    <w:rsid w:val="003A4F9F"/>
    <w:rsid w:val="003A7B03"/>
    <w:rsid w:val="003B7756"/>
    <w:rsid w:val="003B7759"/>
    <w:rsid w:val="003C0BDC"/>
    <w:rsid w:val="003C12E4"/>
    <w:rsid w:val="003C1939"/>
    <w:rsid w:val="003C1D18"/>
    <w:rsid w:val="003C41FD"/>
    <w:rsid w:val="003C4ED0"/>
    <w:rsid w:val="003C6CE0"/>
    <w:rsid w:val="003C7CB4"/>
    <w:rsid w:val="003D102D"/>
    <w:rsid w:val="003D1DB8"/>
    <w:rsid w:val="003D2980"/>
    <w:rsid w:val="003D45AF"/>
    <w:rsid w:val="003D47B7"/>
    <w:rsid w:val="003D5F6B"/>
    <w:rsid w:val="003D688F"/>
    <w:rsid w:val="003D7D05"/>
    <w:rsid w:val="003E0377"/>
    <w:rsid w:val="003E05C5"/>
    <w:rsid w:val="003E07AA"/>
    <w:rsid w:val="003E3923"/>
    <w:rsid w:val="003E5DF2"/>
    <w:rsid w:val="003F090C"/>
    <w:rsid w:val="003F0D12"/>
    <w:rsid w:val="003F3623"/>
    <w:rsid w:val="003F3997"/>
    <w:rsid w:val="00406BDF"/>
    <w:rsid w:val="004101A4"/>
    <w:rsid w:val="0041380B"/>
    <w:rsid w:val="00413A2E"/>
    <w:rsid w:val="0041418A"/>
    <w:rsid w:val="00414E71"/>
    <w:rsid w:val="004205F6"/>
    <w:rsid w:val="00421EB9"/>
    <w:rsid w:val="004225CB"/>
    <w:rsid w:val="00423752"/>
    <w:rsid w:val="00425D6F"/>
    <w:rsid w:val="00430B0D"/>
    <w:rsid w:val="00431432"/>
    <w:rsid w:val="00433C32"/>
    <w:rsid w:val="004340CB"/>
    <w:rsid w:val="004341B1"/>
    <w:rsid w:val="00434707"/>
    <w:rsid w:val="00435856"/>
    <w:rsid w:val="00442F8A"/>
    <w:rsid w:val="00444525"/>
    <w:rsid w:val="00447907"/>
    <w:rsid w:val="00447D44"/>
    <w:rsid w:val="004504C0"/>
    <w:rsid w:val="00451779"/>
    <w:rsid w:val="004542F2"/>
    <w:rsid w:val="004548BF"/>
    <w:rsid w:val="00454BAD"/>
    <w:rsid w:val="00455DB7"/>
    <w:rsid w:val="00456890"/>
    <w:rsid w:val="00457869"/>
    <w:rsid w:val="00457AA8"/>
    <w:rsid w:val="0046028A"/>
    <w:rsid w:val="00461A28"/>
    <w:rsid w:val="00462181"/>
    <w:rsid w:val="00462AE1"/>
    <w:rsid w:val="00463A7C"/>
    <w:rsid w:val="00466403"/>
    <w:rsid w:val="00471C92"/>
    <w:rsid w:val="004720B3"/>
    <w:rsid w:val="004743E2"/>
    <w:rsid w:val="004756A8"/>
    <w:rsid w:val="00480711"/>
    <w:rsid w:val="0048246E"/>
    <w:rsid w:val="00484300"/>
    <w:rsid w:val="0048478D"/>
    <w:rsid w:val="004867A5"/>
    <w:rsid w:val="00491828"/>
    <w:rsid w:val="00497752"/>
    <w:rsid w:val="004A1FE3"/>
    <w:rsid w:val="004A3DA2"/>
    <w:rsid w:val="004A46BE"/>
    <w:rsid w:val="004A5DC2"/>
    <w:rsid w:val="004A63FA"/>
    <w:rsid w:val="004B0AC9"/>
    <w:rsid w:val="004B2F43"/>
    <w:rsid w:val="004B6C9F"/>
    <w:rsid w:val="004C109B"/>
    <w:rsid w:val="004C1A37"/>
    <w:rsid w:val="004C1F43"/>
    <w:rsid w:val="004C3698"/>
    <w:rsid w:val="004C3EEA"/>
    <w:rsid w:val="004C50D0"/>
    <w:rsid w:val="004C6156"/>
    <w:rsid w:val="004E34D6"/>
    <w:rsid w:val="004E3D70"/>
    <w:rsid w:val="004E6333"/>
    <w:rsid w:val="004E6D66"/>
    <w:rsid w:val="004F2707"/>
    <w:rsid w:val="004F2886"/>
    <w:rsid w:val="004F550F"/>
    <w:rsid w:val="005016E9"/>
    <w:rsid w:val="0050218B"/>
    <w:rsid w:val="00503A12"/>
    <w:rsid w:val="00504548"/>
    <w:rsid w:val="00506150"/>
    <w:rsid w:val="00511093"/>
    <w:rsid w:val="005121C1"/>
    <w:rsid w:val="0051580C"/>
    <w:rsid w:val="005211AF"/>
    <w:rsid w:val="00521496"/>
    <w:rsid w:val="00523813"/>
    <w:rsid w:val="00530827"/>
    <w:rsid w:val="00532020"/>
    <w:rsid w:val="00533BE2"/>
    <w:rsid w:val="00534625"/>
    <w:rsid w:val="00535A9B"/>
    <w:rsid w:val="00543813"/>
    <w:rsid w:val="00547016"/>
    <w:rsid w:val="00551ED1"/>
    <w:rsid w:val="00554DA0"/>
    <w:rsid w:val="005647B0"/>
    <w:rsid w:val="005703E0"/>
    <w:rsid w:val="00575CCE"/>
    <w:rsid w:val="00576D67"/>
    <w:rsid w:val="00576F1B"/>
    <w:rsid w:val="00577291"/>
    <w:rsid w:val="0057790A"/>
    <w:rsid w:val="00580C3B"/>
    <w:rsid w:val="005816D4"/>
    <w:rsid w:val="00582D1E"/>
    <w:rsid w:val="00583C89"/>
    <w:rsid w:val="005902F9"/>
    <w:rsid w:val="00590AB2"/>
    <w:rsid w:val="005938C7"/>
    <w:rsid w:val="00593A37"/>
    <w:rsid w:val="00593D5D"/>
    <w:rsid w:val="005A3777"/>
    <w:rsid w:val="005A3EC4"/>
    <w:rsid w:val="005A64E6"/>
    <w:rsid w:val="005B78DB"/>
    <w:rsid w:val="005C0EF0"/>
    <w:rsid w:val="005C2A13"/>
    <w:rsid w:val="005C4F38"/>
    <w:rsid w:val="005C6693"/>
    <w:rsid w:val="005C6937"/>
    <w:rsid w:val="005C7207"/>
    <w:rsid w:val="005D1C72"/>
    <w:rsid w:val="005D3831"/>
    <w:rsid w:val="005D3B62"/>
    <w:rsid w:val="005D5244"/>
    <w:rsid w:val="005D5A71"/>
    <w:rsid w:val="005E0D7C"/>
    <w:rsid w:val="005E116A"/>
    <w:rsid w:val="005E1692"/>
    <w:rsid w:val="005E2600"/>
    <w:rsid w:val="005E53E8"/>
    <w:rsid w:val="005E76D7"/>
    <w:rsid w:val="005E7E86"/>
    <w:rsid w:val="005F0418"/>
    <w:rsid w:val="005F7B90"/>
    <w:rsid w:val="0060210E"/>
    <w:rsid w:val="00602DE4"/>
    <w:rsid w:val="00602F7A"/>
    <w:rsid w:val="00603EC7"/>
    <w:rsid w:val="006055B1"/>
    <w:rsid w:val="00605A43"/>
    <w:rsid w:val="00605D71"/>
    <w:rsid w:val="00616C96"/>
    <w:rsid w:val="00620E69"/>
    <w:rsid w:val="0062445C"/>
    <w:rsid w:val="0063364A"/>
    <w:rsid w:val="006356E5"/>
    <w:rsid w:val="00640DA1"/>
    <w:rsid w:val="00641BDE"/>
    <w:rsid w:val="00645406"/>
    <w:rsid w:val="00646AE7"/>
    <w:rsid w:val="00650892"/>
    <w:rsid w:val="00651D59"/>
    <w:rsid w:val="00651F16"/>
    <w:rsid w:val="00653A09"/>
    <w:rsid w:val="0065506B"/>
    <w:rsid w:val="00660A76"/>
    <w:rsid w:val="00662E05"/>
    <w:rsid w:val="00665C6C"/>
    <w:rsid w:val="00680F71"/>
    <w:rsid w:val="00681479"/>
    <w:rsid w:val="00681669"/>
    <w:rsid w:val="00682D4C"/>
    <w:rsid w:val="006839A2"/>
    <w:rsid w:val="00686B9D"/>
    <w:rsid w:val="00692810"/>
    <w:rsid w:val="006961DA"/>
    <w:rsid w:val="006A2E3A"/>
    <w:rsid w:val="006A3D5E"/>
    <w:rsid w:val="006A6DF6"/>
    <w:rsid w:val="006A6FDE"/>
    <w:rsid w:val="006A7D5F"/>
    <w:rsid w:val="006B1CFD"/>
    <w:rsid w:val="006B1E12"/>
    <w:rsid w:val="006B2CA9"/>
    <w:rsid w:val="006B4815"/>
    <w:rsid w:val="006B6187"/>
    <w:rsid w:val="006B7331"/>
    <w:rsid w:val="006C2023"/>
    <w:rsid w:val="006C221E"/>
    <w:rsid w:val="006C2437"/>
    <w:rsid w:val="006C3851"/>
    <w:rsid w:val="006C499B"/>
    <w:rsid w:val="006D213B"/>
    <w:rsid w:val="006D7C8A"/>
    <w:rsid w:val="006E2A6B"/>
    <w:rsid w:val="006F01AD"/>
    <w:rsid w:val="006F14F5"/>
    <w:rsid w:val="006F1B70"/>
    <w:rsid w:val="006F6D43"/>
    <w:rsid w:val="00702844"/>
    <w:rsid w:val="0070329C"/>
    <w:rsid w:val="00703F65"/>
    <w:rsid w:val="00704F32"/>
    <w:rsid w:val="00705C1E"/>
    <w:rsid w:val="00707AEB"/>
    <w:rsid w:val="007202E8"/>
    <w:rsid w:val="0072494F"/>
    <w:rsid w:val="00726328"/>
    <w:rsid w:val="00732333"/>
    <w:rsid w:val="007326F1"/>
    <w:rsid w:val="00734B08"/>
    <w:rsid w:val="00736761"/>
    <w:rsid w:val="00736CF3"/>
    <w:rsid w:val="00736FAE"/>
    <w:rsid w:val="00741FB6"/>
    <w:rsid w:val="0074455D"/>
    <w:rsid w:val="00745C80"/>
    <w:rsid w:val="007509D4"/>
    <w:rsid w:val="00752FA8"/>
    <w:rsid w:val="00753531"/>
    <w:rsid w:val="007536E5"/>
    <w:rsid w:val="007548AB"/>
    <w:rsid w:val="00755732"/>
    <w:rsid w:val="0077101B"/>
    <w:rsid w:val="007770A2"/>
    <w:rsid w:val="0078197E"/>
    <w:rsid w:val="00781D4C"/>
    <w:rsid w:val="0078379F"/>
    <w:rsid w:val="00786B73"/>
    <w:rsid w:val="0078782E"/>
    <w:rsid w:val="00791E2B"/>
    <w:rsid w:val="00794780"/>
    <w:rsid w:val="007A394A"/>
    <w:rsid w:val="007B0BB1"/>
    <w:rsid w:val="007B0EE5"/>
    <w:rsid w:val="007B330C"/>
    <w:rsid w:val="007B7590"/>
    <w:rsid w:val="007B7706"/>
    <w:rsid w:val="007B776E"/>
    <w:rsid w:val="007C2B8A"/>
    <w:rsid w:val="007C33E8"/>
    <w:rsid w:val="007D2229"/>
    <w:rsid w:val="007D375A"/>
    <w:rsid w:val="007D76D1"/>
    <w:rsid w:val="007E2B62"/>
    <w:rsid w:val="007E2E6A"/>
    <w:rsid w:val="007E3565"/>
    <w:rsid w:val="007E4D22"/>
    <w:rsid w:val="007E4E5B"/>
    <w:rsid w:val="007E622C"/>
    <w:rsid w:val="007F1CBF"/>
    <w:rsid w:val="007F4972"/>
    <w:rsid w:val="007F7531"/>
    <w:rsid w:val="00800D60"/>
    <w:rsid w:val="00800E5F"/>
    <w:rsid w:val="00801BBF"/>
    <w:rsid w:val="00802DF6"/>
    <w:rsid w:val="00803C9F"/>
    <w:rsid w:val="00804EC7"/>
    <w:rsid w:val="00806F5A"/>
    <w:rsid w:val="00807C0D"/>
    <w:rsid w:val="008105FD"/>
    <w:rsid w:val="0081094A"/>
    <w:rsid w:val="008140A5"/>
    <w:rsid w:val="008154A3"/>
    <w:rsid w:val="00815C1B"/>
    <w:rsid w:val="008218C3"/>
    <w:rsid w:val="00823E5A"/>
    <w:rsid w:val="0082431B"/>
    <w:rsid w:val="00824479"/>
    <w:rsid w:val="008250E1"/>
    <w:rsid w:val="008276A3"/>
    <w:rsid w:val="00832F17"/>
    <w:rsid w:val="0083466E"/>
    <w:rsid w:val="008351BD"/>
    <w:rsid w:val="00837F90"/>
    <w:rsid w:val="00842D1B"/>
    <w:rsid w:val="008437BF"/>
    <w:rsid w:val="00846B50"/>
    <w:rsid w:val="0085026D"/>
    <w:rsid w:val="0085217B"/>
    <w:rsid w:val="00852D99"/>
    <w:rsid w:val="00853BFD"/>
    <w:rsid w:val="008569F9"/>
    <w:rsid w:val="00867139"/>
    <w:rsid w:val="008716E9"/>
    <w:rsid w:val="00875F2A"/>
    <w:rsid w:val="008776B0"/>
    <w:rsid w:val="00881C58"/>
    <w:rsid w:val="00884451"/>
    <w:rsid w:val="00885A9D"/>
    <w:rsid w:val="00886B07"/>
    <w:rsid w:val="008900FB"/>
    <w:rsid w:val="00890D4E"/>
    <w:rsid w:val="0089149C"/>
    <w:rsid w:val="00891FF8"/>
    <w:rsid w:val="00893AA6"/>
    <w:rsid w:val="00895828"/>
    <w:rsid w:val="008A63C0"/>
    <w:rsid w:val="008A7C00"/>
    <w:rsid w:val="008B109F"/>
    <w:rsid w:val="008B139F"/>
    <w:rsid w:val="008B4380"/>
    <w:rsid w:val="008B573D"/>
    <w:rsid w:val="008B6DD1"/>
    <w:rsid w:val="008C1930"/>
    <w:rsid w:val="008C1AB3"/>
    <w:rsid w:val="008C3726"/>
    <w:rsid w:val="008C59D4"/>
    <w:rsid w:val="008C5B9F"/>
    <w:rsid w:val="008C6177"/>
    <w:rsid w:val="008C6CEF"/>
    <w:rsid w:val="008D412B"/>
    <w:rsid w:val="008D41DC"/>
    <w:rsid w:val="008D78CA"/>
    <w:rsid w:val="008E0866"/>
    <w:rsid w:val="008E275B"/>
    <w:rsid w:val="008E351C"/>
    <w:rsid w:val="008E3FBA"/>
    <w:rsid w:val="008E543C"/>
    <w:rsid w:val="008E5A58"/>
    <w:rsid w:val="008E6176"/>
    <w:rsid w:val="008E7529"/>
    <w:rsid w:val="008E7BD8"/>
    <w:rsid w:val="008F0A45"/>
    <w:rsid w:val="008F4577"/>
    <w:rsid w:val="008F596B"/>
    <w:rsid w:val="008F7CFE"/>
    <w:rsid w:val="009025FE"/>
    <w:rsid w:val="00904CAA"/>
    <w:rsid w:val="00905E47"/>
    <w:rsid w:val="009174A0"/>
    <w:rsid w:val="0092370F"/>
    <w:rsid w:val="00925387"/>
    <w:rsid w:val="00925466"/>
    <w:rsid w:val="009312CF"/>
    <w:rsid w:val="00932CB8"/>
    <w:rsid w:val="009346B9"/>
    <w:rsid w:val="0093490F"/>
    <w:rsid w:val="00935F25"/>
    <w:rsid w:val="00937022"/>
    <w:rsid w:val="00940363"/>
    <w:rsid w:val="0094045B"/>
    <w:rsid w:val="00940FE8"/>
    <w:rsid w:val="009426D6"/>
    <w:rsid w:val="009427E4"/>
    <w:rsid w:val="00942F07"/>
    <w:rsid w:val="009435DC"/>
    <w:rsid w:val="0094377C"/>
    <w:rsid w:val="00944794"/>
    <w:rsid w:val="009503EC"/>
    <w:rsid w:val="0095099E"/>
    <w:rsid w:val="00955876"/>
    <w:rsid w:val="009566AC"/>
    <w:rsid w:val="00962649"/>
    <w:rsid w:val="0096534C"/>
    <w:rsid w:val="00966D73"/>
    <w:rsid w:val="0097021B"/>
    <w:rsid w:val="009702A6"/>
    <w:rsid w:val="009737DE"/>
    <w:rsid w:val="00974C87"/>
    <w:rsid w:val="009830C4"/>
    <w:rsid w:val="009A0D81"/>
    <w:rsid w:val="009A11E0"/>
    <w:rsid w:val="009A4977"/>
    <w:rsid w:val="009A51CD"/>
    <w:rsid w:val="009A5833"/>
    <w:rsid w:val="009A6278"/>
    <w:rsid w:val="009A75A4"/>
    <w:rsid w:val="009B191F"/>
    <w:rsid w:val="009B2B88"/>
    <w:rsid w:val="009B7D67"/>
    <w:rsid w:val="009C001C"/>
    <w:rsid w:val="009C20A0"/>
    <w:rsid w:val="009C7C8E"/>
    <w:rsid w:val="009D1AA2"/>
    <w:rsid w:val="009E0F1D"/>
    <w:rsid w:val="009F6486"/>
    <w:rsid w:val="009F7FFE"/>
    <w:rsid w:val="00A06097"/>
    <w:rsid w:val="00A06BD4"/>
    <w:rsid w:val="00A07B95"/>
    <w:rsid w:val="00A1162B"/>
    <w:rsid w:val="00A11B3B"/>
    <w:rsid w:val="00A17D24"/>
    <w:rsid w:val="00A20CC6"/>
    <w:rsid w:val="00A26F2F"/>
    <w:rsid w:val="00A270E1"/>
    <w:rsid w:val="00A27F3A"/>
    <w:rsid w:val="00A30FE7"/>
    <w:rsid w:val="00A31683"/>
    <w:rsid w:val="00A3362D"/>
    <w:rsid w:val="00A35F72"/>
    <w:rsid w:val="00A415DD"/>
    <w:rsid w:val="00A42D48"/>
    <w:rsid w:val="00A45090"/>
    <w:rsid w:val="00A50051"/>
    <w:rsid w:val="00A50133"/>
    <w:rsid w:val="00A52736"/>
    <w:rsid w:val="00A5539F"/>
    <w:rsid w:val="00A57050"/>
    <w:rsid w:val="00A641AE"/>
    <w:rsid w:val="00A65807"/>
    <w:rsid w:val="00A667F0"/>
    <w:rsid w:val="00A66A84"/>
    <w:rsid w:val="00A66E74"/>
    <w:rsid w:val="00A67DAB"/>
    <w:rsid w:val="00A70526"/>
    <w:rsid w:val="00A70992"/>
    <w:rsid w:val="00A728E3"/>
    <w:rsid w:val="00A77340"/>
    <w:rsid w:val="00A801AB"/>
    <w:rsid w:val="00A83149"/>
    <w:rsid w:val="00A8483D"/>
    <w:rsid w:val="00A852E1"/>
    <w:rsid w:val="00A916BD"/>
    <w:rsid w:val="00A92F2C"/>
    <w:rsid w:val="00A9388E"/>
    <w:rsid w:val="00A97FD1"/>
    <w:rsid w:val="00AA0E3E"/>
    <w:rsid w:val="00AA198A"/>
    <w:rsid w:val="00AA2489"/>
    <w:rsid w:val="00AA2577"/>
    <w:rsid w:val="00AA3CD6"/>
    <w:rsid w:val="00AA7B89"/>
    <w:rsid w:val="00AA7FEE"/>
    <w:rsid w:val="00AB5672"/>
    <w:rsid w:val="00AC1951"/>
    <w:rsid w:val="00AC6939"/>
    <w:rsid w:val="00AD3D9C"/>
    <w:rsid w:val="00AD5186"/>
    <w:rsid w:val="00AE106D"/>
    <w:rsid w:val="00AE3716"/>
    <w:rsid w:val="00AE464A"/>
    <w:rsid w:val="00AE6CC6"/>
    <w:rsid w:val="00AF1175"/>
    <w:rsid w:val="00AF16FF"/>
    <w:rsid w:val="00AF1AA0"/>
    <w:rsid w:val="00AF1BE4"/>
    <w:rsid w:val="00AF1E11"/>
    <w:rsid w:val="00AF2BB7"/>
    <w:rsid w:val="00AF3FDD"/>
    <w:rsid w:val="00AF6EBC"/>
    <w:rsid w:val="00B007DC"/>
    <w:rsid w:val="00B00D27"/>
    <w:rsid w:val="00B0140A"/>
    <w:rsid w:val="00B027C4"/>
    <w:rsid w:val="00B0312E"/>
    <w:rsid w:val="00B0338E"/>
    <w:rsid w:val="00B06415"/>
    <w:rsid w:val="00B06422"/>
    <w:rsid w:val="00B11059"/>
    <w:rsid w:val="00B11526"/>
    <w:rsid w:val="00B13E33"/>
    <w:rsid w:val="00B15E83"/>
    <w:rsid w:val="00B20188"/>
    <w:rsid w:val="00B20628"/>
    <w:rsid w:val="00B20E6D"/>
    <w:rsid w:val="00B213C2"/>
    <w:rsid w:val="00B275CA"/>
    <w:rsid w:val="00B307CA"/>
    <w:rsid w:val="00B30F27"/>
    <w:rsid w:val="00B328B2"/>
    <w:rsid w:val="00B345E2"/>
    <w:rsid w:val="00B34C53"/>
    <w:rsid w:val="00B34EA0"/>
    <w:rsid w:val="00B37DC6"/>
    <w:rsid w:val="00B405C0"/>
    <w:rsid w:val="00B42CB3"/>
    <w:rsid w:val="00B441FD"/>
    <w:rsid w:val="00B46FB6"/>
    <w:rsid w:val="00B50793"/>
    <w:rsid w:val="00B5335F"/>
    <w:rsid w:val="00B53AAE"/>
    <w:rsid w:val="00B5480D"/>
    <w:rsid w:val="00B54F8A"/>
    <w:rsid w:val="00B55D58"/>
    <w:rsid w:val="00B56A76"/>
    <w:rsid w:val="00B57645"/>
    <w:rsid w:val="00B577EC"/>
    <w:rsid w:val="00B6091A"/>
    <w:rsid w:val="00B66728"/>
    <w:rsid w:val="00B67637"/>
    <w:rsid w:val="00B67AB7"/>
    <w:rsid w:val="00B70699"/>
    <w:rsid w:val="00B70990"/>
    <w:rsid w:val="00B7356C"/>
    <w:rsid w:val="00B80AA3"/>
    <w:rsid w:val="00B80BCB"/>
    <w:rsid w:val="00B81479"/>
    <w:rsid w:val="00B81560"/>
    <w:rsid w:val="00B83FE5"/>
    <w:rsid w:val="00B860DA"/>
    <w:rsid w:val="00B874DE"/>
    <w:rsid w:val="00B90F45"/>
    <w:rsid w:val="00B91D0A"/>
    <w:rsid w:val="00B94523"/>
    <w:rsid w:val="00B948E8"/>
    <w:rsid w:val="00BA03E5"/>
    <w:rsid w:val="00BA1624"/>
    <w:rsid w:val="00BA6D66"/>
    <w:rsid w:val="00BA7214"/>
    <w:rsid w:val="00BB09B3"/>
    <w:rsid w:val="00BB0A8B"/>
    <w:rsid w:val="00BB2E5F"/>
    <w:rsid w:val="00BB4EEF"/>
    <w:rsid w:val="00BB56EA"/>
    <w:rsid w:val="00BB679A"/>
    <w:rsid w:val="00BB6DD4"/>
    <w:rsid w:val="00BB72A3"/>
    <w:rsid w:val="00BB752F"/>
    <w:rsid w:val="00BB7D07"/>
    <w:rsid w:val="00BB7EC7"/>
    <w:rsid w:val="00BC07F7"/>
    <w:rsid w:val="00BC0FB6"/>
    <w:rsid w:val="00BC3B2E"/>
    <w:rsid w:val="00BC5818"/>
    <w:rsid w:val="00BD3337"/>
    <w:rsid w:val="00BD4DD9"/>
    <w:rsid w:val="00BE02B4"/>
    <w:rsid w:val="00BE0BEA"/>
    <w:rsid w:val="00BE14EC"/>
    <w:rsid w:val="00BE23E2"/>
    <w:rsid w:val="00BE25C2"/>
    <w:rsid w:val="00BE344A"/>
    <w:rsid w:val="00BE5B4C"/>
    <w:rsid w:val="00BE7746"/>
    <w:rsid w:val="00BF0A06"/>
    <w:rsid w:val="00BF202C"/>
    <w:rsid w:val="00BF329F"/>
    <w:rsid w:val="00BF46C9"/>
    <w:rsid w:val="00C009B3"/>
    <w:rsid w:val="00C01ABC"/>
    <w:rsid w:val="00C0488B"/>
    <w:rsid w:val="00C053DB"/>
    <w:rsid w:val="00C11DA8"/>
    <w:rsid w:val="00C13885"/>
    <w:rsid w:val="00C15FC3"/>
    <w:rsid w:val="00C160F1"/>
    <w:rsid w:val="00C23E07"/>
    <w:rsid w:val="00C23F3F"/>
    <w:rsid w:val="00C30A4C"/>
    <w:rsid w:val="00C32513"/>
    <w:rsid w:val="00C3677D"/>
    <w:rsid w:val="00C36940"/>
    <w:rsid w:val="00C41E49"/>
    <w:rsid w:val="00C42E91"/>
    <w:rsid w:val="00C43557"/>
    <w:rsid w:val="00C442BC"/>
    <w:rsid w:val="00C4700F"/>
    <w:rsid w:val="00C47A41"/>
    <w:rsid w:val="00C543E9"/>
    <w:rsid w:val="00C56709"/>
    <w:rsid w:val="00C56C76"/>
    <w:rsid w:val="00C60953"/>
    <w:rsid w:val="00C634C7"/>
    <w:rsid w:val="00C71325"/>
    <w:rsid w:val="00C71602"/>
    <w:rsid w:val="00C74B43"/>
    <w:rsid w:val="00C74CCF"/>
    <w:rsid w:val="00C74EDD"/>
    <w:rsid w:val="00C75324"/>
    <w:rsid w:val="00C76625"/>
    <w:rsid w:val="00C823A2"/>
    <w:rsid w:val="00C85F94"/>
    <w:rsid w:val="00C94D4B"/>
    <w:rsid w:val="00C96179"/>
    <w:rsid w:val="00C96410"/>
    <w:rsid w:val="00C96634"/>
    <w:rsid w:val="00C96860"/>
    <w:rsid w:val="00C97D86"/>
    <w:rsid w:val="00CA25F9"/>
    <w:rsid w:val="00CA2CDD"/>
    <w:rsid w:val="00CA4492"/>
    <w:rsid w:val="00CB0F0C"/>
    <w:rsid w:val="00CB216A"/>
    <w:rsid w:val="00CB2ABE"/>
    <w:rsid w:val="00CB536C"/>
    <w:rsid w:val="00CB7ACC"/>
    <w:rsid w:val="00CC0E98"/>
    <w:rsid w:val="00CC37E9"/>
    <w:rsid w:val="00CC3BFB"/>
    <w:rsid w:val="00CD0F5E"/>
    <w:rsid w:val="00CD137F"/>
    <w:rsid w:val="00CD2472"/>
    <w:rsid w:val="00CD396A"/>
    <w:rsid w:val="00CD6761"/>
    <w:rsid w:val="00CE02C2"/>
    <w:rsid w:val="00CE0CDC"/>
    <w:rsid w:val="00CE31ED"/>
    <w:rsid w:val="00CE4692"/>
    <w:rsid w:val="00CE48B7"/>
    <w:rsid w:val="00CE796F"/>
    <w:rsid w:val="00CF46AD"/>
    <w:rsid w:val="00CF5EC7"/>
    <w:rsid w:val="00CF6A5F"/>
    <w:rsid w:val="00CF6FB0"/>
    <w:rsid w:val="00CF70F2"/>
    <w:rsid w:val="00CF79F9"/>
    <w:rsid w:val="00D00DCA"/>
    <w:rsid w:val="00D0120B"/>
    <w:rsid w:val="00D030A5"/>
    <w:rsid w:val="00D0641B"/>
    <w:rsid w:val="00D06878"/>
    <w:rsid w:val="00D1068B"/>
    <w:rsid w:val="00D10979"/>
    <w:rsid w:val="00D10AC0"/>
    <w:rsid w:val="00D10B65"/>
    <w:rsid w:val="00D11A61"/>
    <w:rsid w:val="00D1266C"/>
    <w:rsid w:val="00D159F5"/>
    <w:rsid w:val="00D178FC"/>
    <w:rsid w:val="00D22653"/>
    <w:rsid w:val="00D2281F"/>
    <w:rsid w:val="00D27898"/>
    <w:rsid w:val="00D345E3"/>
    <w:rsid w:val="00D372C1"/>
    <w:rsid w:val="00D37E54"/>
    <w:rsid w:val="00D4078A"/>
    <w:rsid w:val="00D42B6D"/>
    <w:rsid w:val="00D435F0"/>
    <w:rsid w:val="00D4396B"/>
    <w:rsid w:val="00D46E03"/>
    <w:rsid w:val="00D5218C"/>
    <w:rsid w:val="00D562BD"/>
    <w:rsid w:val="00D563C3"/>
    <w:rsid w:val="00D56E12"/>
    <w:rsid w:val="00D57E46"/>
    <w:rsid w:val="00D63C1A"/>
    <w:rsid w:val="00D64A54"/>
    <w:rsid w:val="00D64F57"/>
    <w:rsid w:val="00D64F74"/>
    <w:rsid w:val="00D65C01"/>
    <w:rsid w:val="00D6733F"/>
    <w:rsid w:val="00D70172"/>
    <w:rsid w:val="00D7056D"/>
    <w:rsid w:val="00D71CE4"/>
    <w:rsid w:val="00D720A4"/>
    <w:rsid w:val="00D724EF"/>
    <w:rsid w:val="00D75936"/>
    <w:rsid w:val="00D802C4"/>
    <w:rsid w:val="00D81B44"/>
    <w:rsid w:val="00D83D75"/>
    <w:rsid w:val="00D85D56"/>
    <w:rsid w:val="00D86445"/>
    <w:rsid w:val="00D90B6F"/>
    <w:rsid w:val="00D91D4A"/>
    <w:rsid w:val="00D939BC"/>
    <w:rsid w:val="00D969E3"/>
    <w:rsid w:val="00DA09CE"/>
    <w:rsid w:val="00DA12A8"/>
    <w:rsid w:val="00DA16EE"/>
    <w:rsid w:val="00DA1EB4"/>
    <w:rsid w:val="00DA2F21"/>
    <w:rsid w:val="00DA3A65"/>
    <w:rsid w:val="00DA5F5A"/>
    <w:rsid w:val="00DB1BAB"/>
    <w:rsid w:val="00DB2044"/>
    <w:rsid w:val="00DB279E"/>
    <w:rsid w:val="00DB6823"/>
    <w:rsid w:val="00DC0418"/>
    <w:rsid w:val="00DC38F8"/>
    <w:rsid w:val="00DC406F"/>
    <w:rsid w:val="00DC6238"/>
    <w:rsid w:val="00DC7977"/>
    <w:rsid w:val="00DD0C5E"/>
    <w:rsid w:val="00DD0CD1"/>
    <w:rsid w:val="00DD2283"/>
    <w:rsid w:val="00DD2565"/>
    <w:rsid w:val="00DD4680"/>
    <w:rsid w:val="00DD4BF0"/>
    <w:rsid w:val="00DD54E1"/>
    <w:rsid w:val="00DD5632"/>
    <w:rsid w:val="00DD6018"/>
    <w:rsid w:val="00DF090B"/>
    <w:rsid w:val="00DF2280"/>
    <w:rsid w:val="00DF3667"/>
    <w:rsid w:val="00E01571"/>
    <w:rsid w:val="00E04135"/>
    <w:rsid w:val="00E10FA7"/>
    <w:rsid w:val="00E1291E"/>
    <w:rsid w:val="00E1383A"/>
    <w:rsid w:val="00E14F3C"/>
    <w:rsid w:val="00E16D17"/>
    <w:rsid w:val="00E208E1"/>
    <w:rsid w:val="00E23524"/>
    <w:rsid w:val="00E235FE"/>
    <w:rsid w:val="00E2478D"/>
    <w:rsid w:val="00E3063A"/>
    <w:rsid w:val="00E33E37"/>
    <w:rsid w:val="00E3558F"/>
    <w:rsid w:val="00E37BCB"/>
    <w:rsid w:val="00E4096F"/>
    <w:rsid w:val="00E41595"/>
    <w:rsid w:val="00E42497"/>
    <w:rsid w:val="00E44189"/>
    <w:rsid w:val="00E478C6"/>
    <w:rsid w:val="00E52EE8"/>
    <w:rsid w:val="00E540D0"/>
    <w:rsid w:val="00E547B6"/>
    <w:rsid w:val="00E64336"/>
    <w:rsid w:val="00E64702"/>
    <w:rsid w:val="00E65203"/>
    <w:rsid w:val="00E711A1"/>
    <w:rsid w:val="00E71C0A"/>
    <w:rsid w:val="00E775B7"/>
    <w:rsid w:val="00E77B86"/>
    <w:rsid w:val="00E8010E"/>
    <w:rsid w:val="00E82DE4"/>
    <w:rsid w:val="00E856AC"/>
    <w:rsid w:val="00E93EDD"/>
    <w:rsid w:val="00E9416B"/>
    <w:rsid w:val="00E9515E"/>
    <w:rsid w:val="00E954DB"/>
    <w:rsid w:val="00E95B13"/>
    <w:rsid w:val="00E96247"/>
    <w:rsid w:val="00EA438F"/>
    <w:rsid w:val="00EA51D4"/>
    <w:rsid w:val="00EA5F04"/>
    <w:rsid w:val="00EA73E1"/>
    <w:rsid w:val="00EB2D6B"/>
    <w:rsid w:val="00EB3E65"/>
    <w:rsid w:val="00EB3E82"/>
    <w:rsid w:val="00EB465A"/>
    <w:rsid w:val="00EB6562"/>
    <w:rsid w:val="00EB7B00"/>
    <w:rsid w:val="00EC41E8"/>
    <w:rsid w:val="00EC621C"/>
    <w:rsid w:val="00ED056A"/>
    <w:rsid w:val="00ED09D7"/>
    <w:rsid w:val="00ED3386"/>
    <w:rsid w:val="00ED48C1"/>
    <w:rsid w:val="00ED50EE"/>
    <w:rsid w:val="00EE3020"/>
    <w:rsid w:val="00EE3C63"/>
    <w:rsid w:val="00EE41AF"/>
    <w:rsid w:val="00EE4223"/>
    <w:rsid w:val="00EE548A"/>
    <w:rsid w:val="00EE5E29"/>
    <w:rsid w:val="00EE7FB3"/>
    <w:rsid w:val="00EF113F"/>
    <w:rsid w:val="00EF2393"/>
    <w:rsid w:val="00EF41F8"/>
    <w:rsid w:val="00EF422D"/>
    <w:rsid w:val="00F00147"/>
    <w:rsid w:val="00F036C1"/>
    <w:rsid w:val="00F04414"/>
    <w:rsid w:val="00F060BF"/>
    <w:rsid w:val="00F06661"/>
    <w:rsid w:val="00F14E44"/>
    <w:rsid w:val="00F16D32"/>
    <w:rsid w:val="00F20271"/>
    <w:rsid w:val="00F2074E"/>
    <w:rsid w:val="00F2335D"/>
    <w:rsid w:val="00F25D76"/>
    <w:rsid w:val="00F269EE"/>
    <w:rsid w:val="00F3135B"/>
    <w:rsid w:val="00F31D7D"/>
    <w:rsid w:val="00F35358"/>
    <w:rsid w:val="00F355DA"/>
    <w:rsid w:val="00F35927"/>
    <w:rsid w:val="00F366E8"/>
    <w:rsid w:val="00F371CF"/>
    <w:rsid w:val="00F374CD"/>
    <w:rsid w:val="00F40175"/>
    <w:rsid w:val="00F4283B"/>
    <w:rsid w:val="00F50152"/>
    <w:rsid w:val="00F510D6"/>
    <w:rsid w:val="00F51234"/>
    <w:rsid w:val="00F52AE5"/>
    <w:rsid w:val="00F574E0"/>
    <w:rsid w:val="00F6322A"/>
    <w:rsid w:val="00F64070"/>
    <w:rsid w:val="00F655B3"/>
    <w:rsid w:val="00F67C9F"/>
    <w:rsid w:val="00F7027E"/>
    <w:rsid w:val="00F70618"/>
    <w:rsid w:val="00F733E6"/>
    <w:rsid w:val="00F7467B"/>
    <w:rsid w:val="00F75339"/>
    <w:rsid w:val="00F75F4C"/>
    <w:rsid w:val="00F76115"/>
    <w:rsid w:val="00F76D0D"/>
    <w:rsid w:val="00F76E7B"/>
    <w:rsid w:val="00F77704"/>
    <w:rsid w:val="00F807C8"/>
    <w:rsid w:val="00F848CE"/>
    <w:rsid w:val="00F85E38"/>
    <w:rsid w:val="00F90C1E"/>
    <w:rsid w:val="00F93238"/>
    <w:rsid w:val="00F93F54"/>
    <w:rsid w:val="00F957E9"/>
    <w:rsid w:val="00FA4D08"/>
    <w:rsid w:val="00FB05E2"/>
    <w:rsid w:val="00FB09D7"/>
    <w:rsid w:val="00FB65D1"/>
    <w:rsid w:val="00FC0423"/>
    <w:rsid w:val="00FC2DE7"/>
    <w:rsid w:val="00FC4F48"/>
    <w:rsid w:val="00FC5BA5"/>
    <w:rsid w:val="00FC64D1"/>
    <w:rsid w:val="00FC72F4"/>
    <w:rsid w:val="00FD0AC8"/>
    <w:rsid w:val="00FD1CBC"/>
    <w:rsid w:val="00FD4F97"/>
    <w:rsid w:val="00FD5523"/>
    <w:rsid w:val="00FD7D0A"/>
    <w:rsid w:val="00FE1152"/>
    <w:rsid w:val="00FE2150"/>
    <w:rsid w:val="00FE3DEB"/>
    <w:rsid w:val="00FE5B11"/>
    <w:rsid w:val="00FF1AB5"/>
    <w:rsid w:val="00FF26FE"/>
    <w:rsid w:val="00FF2C1C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484E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13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441F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1F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41F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41F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B441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01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4101A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B4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144C1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609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250E1"/>
    <w:rPr>
      <w:color w:val="808080"/>
    </w:rPr>
  </w:style>
  <w:style w:type="table" w:customStyle="1" w:styleId="PlainTable21">
    <w:name w:val="Plain Table 21"/>
    <w:basedOn w:val="TableNormal"/>
    <w:uiPriority w:val="42"/>
    <w:rsid w:val="00E015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120FA0"/>
    <w:rPr>
      <w:b/>
      <w:bCs/>
    </w:rPr>
  </w:style>
  <w:style w:type="character" w:customStyle="1" w:styleId="Mention1">
    <w:name w:val="Mention1"/>
    <w:basedOn w:val="DefaultParagraphFont"/>
    <w:uiPriority w:val="99"/>
    <w:semiHidden/>
    <w:unhideWhenUsed/>
    <w:rsid w:val="005F7B90"/>
    <w:rPr>
      <w:color w:val="2B579A"/>
      <w:shd w:val="clear" w:color="auto" w:fill="E6E6E6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547B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C01ABC"/>
  </w:style>
  <w:style w:type="paragraph" w:styleId="Header">
    <w:name w:val="header"/>
    <w:basedOn w:val="Normal"/>
    <w:link w:val="HeaderChar"/>
    <w:uiPriority w:val="99"/>
    <w:unhideWhenUsed/>
    <w:rsid w:val="00635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6E5"/>
  </w:style>
  <w:style w:type="paragraph" w:styleId="Footer">
    <w:name w:val="footer"/>
    <w:basedOn w:val="Normal"/>
    <w:link w:val="FooterChar"/>
    <w:uiPriority w:val="99"/>
    <w:unhideWhenUsed/>
    <w:rsid w:val="00635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6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35D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770A2"/>
    <w:pPr>
      <w:spacing w:after="0" w:line="240" w:lineRule="auto"/>
    </w:pPr>
  </w:style>
  <w:style w:type="character" w:customStyle="1" w:styleId="il">
    <w:name w:val="il"/>
    <w:basedOn w:val="DefaultParagraphFont"/>
    <w:rsid w:val="00447D4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3490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13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441F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1F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41F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41F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B441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01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4101A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B4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144C1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609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250E1"/>
    <w:rPr>
      <w:color w:val="808080"/>
    </w:rPr>
  </w:style>
  <w:style w:type="table" w:customStyle="1" w:styleId="PlainTable21">
    <w:name w:val="Plain Table 21"/>
    <w:basedOn w:val="TableNormal"/>
    <w:uiPriority w:val="42"/>
    <w:rsid w:val="00E015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120FA0"/>
    <w:rPr>
      <w:b/>
      <w:bCs/>
    </w:rPr>
  </w:style>
  <w:style w:type="character" w:customStyle="1" w:styleId="Mention1">
    <w:name w:val="Mention1"/>
    <w:basedOn w:val="DefaultParagraphFont"/>
    <w:uiPriority w:val="99"/>
    <w:semiHidden/>
    <w:unhideWhenUsed/>
    <w:rsid w:val="005F7B90"/>
    <w:rPr>
      <w:color w:val="2B579A"/>
      <w:shd w:val="clear" w:color="auto" w:fill="E6E6E6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547B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C01ABC"/>
  </w:style>
  <w:style w:type="paragraph" w:styleId="Header">
    <w:name w:val="header"/>
    <w:basedOn w:val="Normal"/>
    <w:link w:val="HeaderChar"/>
    <w:uiPriority w:val="99"/>
    <w:unhideWhenUsed/>
    <w:rsid w:val="00635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6E5"/>
  </w:style>
  <w:style w:type="paragraph" w:styleId="Footer">
    <w:name w:val="footer"/>
    <w:basedOn w:val="Normal"/>
    <w:link w:val="FooterChar"/>
    <w:uiPriority w:val="99"/>
    <w:unhideWhenUsed/>
    <w:rsid w:val="00635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6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35D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770A2"/>
    <w:pPr>
      <w:spacing w:after="0" w:line="240" w:lineRule="auto"/>
    </w:pPr>
  </w:style>
  <w:style w:type="character" w:customStyle="1" w:styleId="il">
    <w:name w:val="il"/>
    <w:basedOn w:val="DefaultParagraphFont"/>
    <w:rsid w:val="00447D4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349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76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7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23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52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8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05FF7-F324-4948-B563-17394082C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836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kumar</dc:creator>
  <cp:keywords/>
  <dc:description/>
  <cp:lastModifiedBy>Corlet, Sarah Jane</cp:lastModifiedBy>
  <cp:revision>22</cp:revision>
  <cp:lastPrinted>2018-12-22T02:31:00Z</cp:lastPrinted>
  <dcterms:created xsi:type="dcterms:W3CDTF">2019-03-03T10:25:00Z</dcterms:created>
  <dcterms:modified xsi:type="dcterms:W3CDTF">2019-04-13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7be410dc-2c43-36b1-94db-8b9f813e94a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nternational-journal-of-medical-informatics</vt:lpwstr>
  </property>
  <property fmtid="{D5CDD505-2E9C-101B-9397-08002B2CF9AE}" pid="16" name="Mendeley Recent Style Name 5_1">
    <vt:lpwstr>International Journal of Medical Informatic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esuscitation</vt:lpwstr>
  </property>
  <property fmtid="{D5CDD505-2E9C-101B-9397-08002B2CF9AE}" pid="24" name="Mendeley Recent Style Name 9_1">
    <vt:lpwstr>Resuscitation</vt:lpwstr>
  </property>
</Properties>
</file>